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7C1A7" w14:textId="77777777" w:rsidR="00D57852" w:rsidRPr="0003794D" w:rsidRDefault="00D57852" w:rsidP="00D57852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497847142"/>
      <w:r w:rsidRPr="0003794D">
        <w:rPr>
          <w:rFonts w:ascii="Times New Roman" w:hAnsi="Times New Roman" w:cs="Times New Roman"/>
          <w:sz w:val="32"/>
          <w:szCs w:val="32"/>
        </w:rPr>
        <w:t xml:space="preserve">Genomic variations in probiotic </w:t>
      </w:r>
      <w:r w:rsidRPr="0003794D">
        <w:rPr>
          <w:rFonts w:ascii="Times New Roman" w:hAnsi="Times New Roman" w:cs="Times New Roman"/>
          <w:i/>
          <w:sz w:val="32"/>
          <w:szCs w:val="32"/>
        </w:rPr>
        <w:t>Lactobacillus plantarum</w:t>
      </w:r>
      <w:r w:rsidRPr="0003794D">
        <w:rPr>
          <w:rFonts w:ascii="Times New Roman" w:hAnsi="Times New Roman" w:cs="Times New Roman"/>
          <w:sz w:val="32"/>
          <w:szCs w:val="32"/>
        </w:rPr>
        <w:t xml:space="preserve"> P-8 in the human and rat gut</w:t>
      </w:r>
    </w:p>
    <w:bookmarkEnd w:id="0"/>
    <w:p w14:paraId="41ED2B5D" w14:textId="77777777" w:rsidR="00D57852" w:rsidRPr="0003794D" w:rsidRDefault="00D57852" w:rsidP="00D57852">
      <w:pPr>
        <w:spacing w:line="480" w:lineRule="auto"/>
        <w:rPr>
          <w:rFonts w:ascii="Times New Roman" w:hAnsi="Times New Roman" w:cs="Times New Roman"/>
          <w:kern w:val="0"/>
          <w:sz w:val="28"/>
          <w:szCs w:val="18"/>
        </w:rPr>
      </w:pPr>
    </w:p>
    <w:p w14:paraId="42A566D3" w14:textId="77777777" w:rsidR="00D57852" w:rsidRPr="00D141EC" w:rsidRDefault="00D57852" w:rsidP="00D57852">
      <w:pPr>
        <w:spacing w:after="100" w:afterAutospacing="1" w:line="480" w:lineRule="auto"/>
        <w:jc w:val="center"/>
        <w:rPr>
          <w:rFonts w:ascii="Times New Roman" w:hAnsi="Times New Roman" w:cs="Times New Roman"/>
          <w:kern w:val="0"/>
          <w:sz w:val="24"/>
          <w:szCs w:val="18"/>
          <w:highlight w:val="lightGray"/>
        </w:rPr>
      </w:pPr>
      <w:r w:rsidRPr="00744ECC">
        <w:rPr>
          <w:rFonts w:ascii="Times New Roman" w:hAnsi="Times New Roman" w:cs="Times New Roman"/>
          <w:kern w:val="0"/>
          <w:sz w:val="24"/>
          <w:szCs w:val="18"/>
        </w:rPr>
        <w:t>Yuqin Song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,</w:t>
      </w:r>
      <w:r w:rsidRPr="00744ECC">
        <w:rPr>
          <w:rFonts w:ascii="Segoe UI Symbol" w:hAnsi="Segoe UI Symbol" w:cs="Segoe UI Symbol"/>
          <w:kern w:val="0"/>
          <w:sz w:val="24"/>
          <w:szCs w:val="18"/>
          <w:vertAlign w:val="superscript"/>
        </w:rPr>
        <w:t>☨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, Qiuwen He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,</w:t>
      </w:r>
      <w:r w:rsidRPr="00744ECC">
        <w:rPr>
          <w:rFonts w:ascii="Segoe UI Symbol" w:hAnsi="Segoe UI Symbol" w:cs="Segoe UI Symbol"/>
          <w:kern w:val="0"/>
          <w:sz w:val="24"/>
          <w:szCs w:val="18"/>
          <w:vertAlign w:val="superscript"/>
        </w:rPr>
        <w:t>☨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, Jiachao Zhang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,</w:t>
      </w:r>
      <w:r w:rsidRPr="00B60423">
        <w:rPr>
          <w:rFonts w:ascii="Times New Roman" w:hAnsi="Times New Roman" w:cs="Times New Roman"/>
          <w:kern w:val="0"/>
          <w:sz w:val="24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18"/>
        </w:rPr>
        <w:t>Jianmin Qiao</w:t>
      </w:r>
      <w:r w:rsidRPr="00695E1A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18"/>
        </w:rPr>
        <w:t>,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 xml:space="preserve"> Haiyan Xu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18"/>
        </w:rPr>
        <w:t xml:space="preserve">, 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Zhi Zhong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18"/>
        </w:rPr>
        <w:t>Wenyi Zhang</w:t>
      </w:r>
      <w:r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18"/>
        </w:rPr>
        <w:t xml:space="preserve">, 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Zhihong Sun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,</w:t>
      </w:r>
      <w:r>
        <w:rPr>
          <w:rFonts w:ascii="Times New Roman" w:hAnsi="Times New Roman" w:cs="Times New Roman"/>
          <w:kern w:val="0"/>
          <w:sz w:val="24"/>
          <w:szCs w:val="18"/>
        </w:rPr>
        <w:t xml:space="preserve"> Ruifu Yang</w:t>
      </w:r>
      <w:r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18"/>
        </w:rPr>
        <w:t xml:space="preserve">, 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Yujun</w:t>
      </w:r>
      <w:bookmarkStart w:id="1" w:name="_GoBack"/>
      <w:bookmarkEnd w:id="1"/>
      <w:r w:rsidRPr="00744ECC">
        <w:rPr>
          <w:rFonts w:ascii="Times New Roman" w:hAnsi="Times New Roman" w:cs="Times New Roman"/>
          <w:kern w:val="0"/>
          <w:sz w:val="24"/>
          <w:szCs w:val="18"/>
        </w:rPr>
        <w:t xml:space="preserve"> Cui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2</w:t>
      </w:r>
      <w:r w:rsidRPr="00744ECC">
        <w:rPr>
          <w:rFonts w:ascii="Times New Roman" w:hAnsi="Times New Roman" w:cs="Times New Roman" w:hint="eastAsia"/>
          <w:kern w:val="0"/>
          <w:sz w:val="24"/>
          <w:szCs w:val="18"/>
          <w:vertAlign w:val="superscript"/>
        </w:rPr>
        <w:t>,*</w:t>
      </w:r>
      <w:r w:rsidRPr="00744ECC">
        <w:rPr>
          <w:rFonts w:ascii="Times New Roman" w:hAnsi="Times New Roman" w:cs="Times New Roman"/>
          <w:kern w:val="0"/>
          <w:sz w:val="24"/>
          <w:szCs w:val="18"/>
        </w:rPr>
        <w:t>, Heping Zhang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1</w:t>
      </w:r>
      <w:r w:rsidRPr="00744ECC">
        <w:rPr>
          <w:rFonts w:ascii="Times New Roman" w:hAnsi="Times New Roman" w:cs="Times New Roman" w:hint="eastAsia"/>
          <w:kern w:val="0"/>
          <w:sz w:val="24"/>
          <w:szCs w:val="18"/>
          <w:vertAlign w:val="superscript"/>
        </w:rPr>
        <w:t>,</w:t>
      </w:r>
      <w:r w:rsidRPr="00744ECC">
        <w:rPr>
          <w:rFonts w:ascii="Times New Roman" w:hAnsi="Times New Roman" w:cs="Times New Roman"/>
          <w:kern w:val="0"/>
          <w:sz w:val="24"/>
          <w:szCs w:val="18"/>
          <w:vertAlign w:val="superscript"/>
        </w:rPr>
        <w:t>*</w:t>
      </w:r>
    </w:p>
    <w:p w14:paraId="5E6696E6" w14:textId="77777777" w:rsidR="00D57852" w:rsidRPr="00BA2665" w:rsidRDefault="00D57852" w:rsidP="00D57852">
      <w:pPr>
        <w:spacing w:line="480" w:lineRule="auto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ascii="Times New Roman" w:hAnsi="Times New Roman" w:cs="Times New Roman"/>
          <w:kern w:val="0"/>
          <w:sz w:val="24"/>
          <w:szCs w:val="18"/>
          <w:vertAlign w:val="superscript"/>
        </w:rPr>
        <w:t xml:space="preserve">1 </w:t>
      </w:r>
      <w:r w:rsidRPr="00772265">
        <w:rPr>
          <w:rFonts w:ascii="Times New Roman" w:hAnsi="Times New Roman" w:cs="Times New Roman"/>
          <w:kern w:val="0"/>
          <w:sz w:val="24"/>
          <w:szCs w:val="18"/>
        </w:rPr>
        <w:t>Key Laboratory of Dairy Biotechnology and Engineering, Ministry of Education, Key Laboratory of Dairy Products Processing, Ministry of Agriculture, Inner Mongolia Agricultural University, Huhhot 010018, China.</w:t>
      </w:r>
    </w:p>
    <w:p w14:paraId="20B7E520" w14:textId="77777777" w:rsidR="00D57852" w:rsidRDefault="00D57852" w:rsidP="00D57852">
      <w:pPr>
        <w:spacing w:line="480" w:lineRule="auto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ascii="Times New Roman" w:hAnsi="Times New Roman" w:cs="Times New Roman"/>
          <w:kern w:val="0"/>
          <w:sz w:val="24"/>
          <w:szCs w:val="18"/>
          <w:vertAlign w:val="superscript"/>
        </w:rPr>
        <w:t xml:space="preserve">2 </w:t>
      </w:r>
      <w:r w:rsidRPr="00BA2665">
        <w:rPr>
          <w:rFonts w:ascii="Times New Roman" w:hAnsi="Times New Roman" w:cs="Times New Roman"/>
          <w:kern w:val="0"/>
          <w:sz w:val="24"/>
          <w:szCs w:val="18"/>
        </w:rPr>
        <w:t>State Key Laboratory of Pathogen and Biosecurity, Beijing</w:t>
      </w:r>
      <w:r>
        <w:rPr>
          <w:rFonts w:ascii="Times New Roman" w:hAnsi="Times New Roman" w:cs="Times New Roman"/>
          <w:kern w:val="0"/>
          <w:sz w:val="24"/>
          <w:szCs w:val="18"/>
        </w:rPr>
        <w:t xml:space="preserve"> </w:t>
      </w:r>
      <w:r w:rsidRPr="00BA2665">
        <w:rPr>
          <w:rFonts w:ascii="Times New Roman" w:hAnsi="Times New Roman" w:cs="Times New Roman"/>
          <w:kern w:val="0"/>
          <w:sz w:val="24"/>
          <w:szCs w:val="18"/>
        </w:rPr>
        <w:t>Institute of Microbiology</w:t>
      </w:r>
      <w:r>
        <w:rPr>
          <w:rFonts w:ascii="Times New Roman" w:hAnsi="Times New Roman" w:cs="Times New Roman"/>
          <w:kern w:val="0"/>
          <w:sz w:val="24"/>
          <w:szCs w:val="18"/>
        </w:rPr>
        <w:t xml:space="preserve"> </w:t>
      </w:r>
      <w:r w:rsidRPr="00BA2665">
        <w:rPr>
          <w:rFonts w:ascii="Times New Roman" w:hAnsi="Times New Roman" w:cs="Times New Roman"/>
          <w:kern w:val="0"/>
          <w:sz w:val="24"/>
          <w:szCs w:val="18"/>
        </w:rPr>
        <w:t>and Epidemiology, Beijing 100071, China.</w:t>
      </w:r>
    </w:p>
    <w:p w14:paraId="49DDC1DC" w14:textId="77777777" w:rsidR="00D57852" w:rsidRDefault="00D57852" w:rsidP="00D57852">
      <w:pPr>
        <w:spacing w:line="480" w:lineRule="auto"/>
        <w:rPr>
          <w:rFonts w:ascii="Segoe UI Symbol" w:hAnsi="Segoe UI Symbol" w:cs="Segoe UI Symbol"/>
          <w:kern w:val="0"/>
          <w:sz w:val="24"/>
          <w:szCs w:val="18"/>
        </w:rPr>
      </w:pPr>
      <w:r w:rsidRPr="00744ECC">
        <w:rPr>
          <w:rFonts w:ascii="Segoe UI Symbol" w:hAnsi="Segoe UI Symbol" w:cs="Segoe UI Symbol"/>
          <w:kern w:val="0"/>
          <w:sz w:val="24"/>
          <w:szCs w:val="18"/>
          <w:vertAlign w:val="superscript"/>
        </w:rPr>
        <w:t>☨</w:t>
      </w:r>
      <w:r>
        <w:rPr>
          <w:rFonts w:ascii="Segoe UI Symbol" w:hAnsi="Segoe UI Symbol" w:cs="Segoe UI Symbol"/>
          <w:kern w:val="0"/>
          <w:sz w:val="24"/>
          <w:szCs w:val="18"/>
          <w:vertAlign w:val="superscript"/>
        </w:rPr>
        <w:t xml:space="preserve"> </w:t>
      </w:r>
      <w:r>
        <w:rPr>
          <w:rFonts w:ascii="Segoe UI Symbol" w:hAnsi="Segoe UI Symbol" w:cs="Segoe UI Symbol"/>
          <w:kern w:val="0"/>
          <w:sz w:val="24"/>
          <w:szCs w:val="18"/>
        </w:rPr>
        <w:t>T</w:t>
      </w:r>
      <w:r w:rsidRPr="00BA2665">
        <w:rPr>
          <w:rFonts w:ascii="Times New Roman" w:hAnsi="Times New Roman" w:cs="Times New Roman"/>
          <w:kern w:val="0"/>
          <w:sz w:val="24"/>
          <w:szCs w:val="18"/>
        </w:rPr>
        <w:t>hese authors contributed equally to this work.</w:t>
      </w:r>
    </w:p>
    <w:p w14:paraId="5B62E877" w14:textId="32D2D5AF" w:rsidR="00D57852" w:rsidRPr="00BA2665" w:rsidRDefault="00D57852" w:rsidP="00D57852">
      <w:pPr>
        <w:spacing w:line="480" w:lineRule="auto"/>
        <w:rPr>
          <w:rFonts w:ascii="Times New Roman" w:hAnsi="Times New Roman" w:cs="Times New Roman"/>
          <w:kern w:val="0"/>
          <w:sz w:val="24"/>
          <w:szCs w:val="18"/>
        </w:rPr>
      </w:pPr>
      <w:r w:rsidRPr="00BA2665">
        <w:rPr>
          <w:rFonts w:ascii="Times New Roman" w:hAnsi="Times New Roman" w:cs="Times New Roman" w:hint="eastAsia"/>
          <w:kern w:val="0"/>
          <w:sz w:val="24"/>
          <w:szCs w:val="18"/>
          <w:vertAlign w:val="superscript"/>
        </w:rPr>
        <w:t>*</w:t>
      </w:r>
      <w:r w:rsidRPr="00BA2665">
        <w:rPr>
          <w:rFonts w:ascii="Times New Roman" w:hAnsi="Times New Roman" w:cs="Calibri"/>
          <w:sz w:val="24"/>
        </w:rPr>
        <w:t xml:space="preserve"> </w:t>
      </w:r>
      <w:r>
        <w:rPr>
          <w:rFonts w:ascii="Times New Roman" w:hAnsi="Times New Roman" w:cs="Calibri"/>
          <w:sz w:val="24"/>
        </w:rPr>
        <w:t xml:space="preserve">Correspondence: </w:t>
      </w:r>
      <w:r w:rsidRPr="001A0432">
        <w:rPr>
          <w:rFonts w:ascii="Times New Roman" w:hAnsi="Times New Roman" w:cs="Calibri"/>
          <w:sz w:val="24"/>
        </w:rPr>
        <w:t>hepingdd@vip.sina.com</w:t>
      </w:r>
      <w:r>
        <w:rPr>
          <w:rFonts w:ascii="Times New Roman" w:hAnsi="Times New Roman" w:cs="Calibri"/>
          <w:sz w:val="24"/>
        </w:rPr>
        <w:t xml:space="preserve">, </w:t>
      </w:r>
      <w:r w:rsidRPr="008A2FF2">
        <w:rPr>
          <w:rFonts w:ascii="Times New Roman" w:hAnsi="Times New Roman" w:cs="Calibri" w:hint="eastAsia"/>
          <w:sz w:val="24"/>
        </w:rPr>
        <w:t>cuiyujun.new@gmail</w:t>
      </w:r>
      <w:r w:rsidRPr="008A2FF2">
        <w:rPr>
          <w:rFonts w:ascii="Times New Roman" w:hAnsi="Times New Roman" w:cs="Calibri"/>
          <w:sz w:val="24"/>
        </w:rPr>
        <w:t>.com</w:t>
      </w:r>
      <w:r>
        <w:rPr>
          <w:rFonts w:ascii="Times New Roman" w:hAnsi="Times New Roman" w:cs="Calibri"/>
          <w:sz w:val="24"/>
        </w:rPr>
        <w:t>.</w:t>
      </w:r>
    </w:p>
    <w:p w14:paraId="7C7D0B5F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642A3C29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4352EC74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5F45E5C5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178CA949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0A470C85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62B80A3A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496D50F3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01C75A1D" w14:textId="77777777" w:rsidR="00D57852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57D8CA39" w14:textId="77777777" w:rsidR="00D57852" w:rsidRPr="00695E1A" w:rsidRDefault="00D57852" w:rsidP="00D57852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18"/>
        </w:rPr>
      </w:pPr>
    </w:p>
    <w:p w14:paraId="031D9D4B" w14:textId="2227F3CE" w:rsidR="00D57852" w:rsidRDefault="004111A1" w:rsidP="004111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111A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 CAPTIONS</w:t>
      </w:r>
    </w:p>
    <w:p w14:paraId="695C4FFA" w14:textId="77777777" w:rsidR="005F3DFB" w:rsidRDefault="005F3DFB" w:rsidP="005F3DFB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D9AEA83" w14:textId="63BB1092" w:rsidR="005F3DFB" w:rsidRDefault="00307C31" w:rsidP="005F3DFB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A778B2E" wp14:editId="53F374BC">
            <wp:extent cx="5274310" cy="36029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2C14E" w14:textId="550ECD2A" w:rsidR="00585B05" w:rsidRDefault="002C3314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1</w:t>
      </w:r>
      <w:r w:rsidRPr="00ED6230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585B05">
        <w:rPr>
          <w:rFonts w:ascii="Times New Roman" w:hAnsi="Times New Roman" w:cs="Times New Roman"/>
          <w:b/>
          <w:noProof/>
          <w:sz w:val="24"/>
          <w:szCs w:val="24"/>
        </w:rPr>
        <w:t>The e</w:t>
      </w:r>
      <w:r w:rsidR="00585B05" w:rsidRPr="005A439B">
        <w:rPr>
          <w:rFonts w:ascii="Times New Roman" w:hAnsi="Times New Roman" w:cs="Times New Roman"/>
          <w:b/>
          <w:noProof/>
          <w:sz w:val="24"/>
          <w:szCs w:val="24"/>
        </w:rPr>
        <w:t>xperimental design and sample collection</w:t>
      </w:r>
      <w:r w:rsidR="00585B05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585B05" w:rsidRPr="00FA49CA">
        <w:rPr>
          <w:rFonts w:ascii="Times New Roman" w:hAnsi="Times New Roman" w:cs="Times New Roman"/>
          <w:noProof/>
          <w:sz w:val="24"/>
          <w:szCs w:val="24"/>
        </w:rPr>
        <w:t>We defined three trials.</w:t>
      </w:r>
      <w:r w:rsidR="00585B0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85B05" w:rsidRPr="00FA49CA">
        <w:rPr>
          <w:rFonts w:ascii="Times New Roman" w:hAnsi="Times New Roman" w:cs="Times New Roman"/>
          <w:noProof/>
          <w:sz w:val="24"/>
          <w:szCs w:val="24"/>
        </w:rPr>
        <w:t xml:space="preserve">Trial 1 and trial 2 lasted for 42 days, while trial 3 for 21 weeks. </w:t>
      </w:r>
      <w:r w:rsidR="00585B05">
        <w:rPr>
          <w:rFonts w:ascii="Times New Roman" w:hAnsi="Times New Roman" w:cs="Times New Roman"/>
          <w:noProof/>
          <w:sz w:val="24"/>
          <w:szCs w:val="24"/>
        </w:rPr>
        <w:t>G</w:t>
      </w:r>
      <w:r w:rsidR="00585B05" w:rsidRPr="00FA49CA">
        <w:rPr>
          <w:rFonts w:ascii="Times New Roman" w:hAnsi="Times New Roman" w:cs="Times New Roman"/>
          <w:noProof/>
          <w:sz w:val="24"/>
          <w:szCs w:val="24"/>
        </w:rPr>
        <w:t>reen lines indicated the P-8 consumption</w:t>
      </w:r>
      <w:r w:rsidR="00585B05">
        <w:rPr>
          <w:rFonts w:ascii="Times New Roman" w:hAnsi="Times New Roman" w:cs="Times New Roman"/>
          <w:noProof/>
          <w:sz w:val="24"/>
          <w:szCs w:val="24"/>
        </w:rPr>
        <w:t xml:space="preserve"> period (first day of trial 1&amp;2 and first four weeks for trial 3). Orange lines showed the period after the end of P-8 consumption. Blue dots represented the time points for fecal sample collection. Additionally, in trial 2, we also collected i</w:t>
      </w:r>
      <w:r w:rsidR="00585B05" w:rsidRPr="00BF1048">
        <w:rPr>
          <w:rFonts w:ascii="Times New Roman" w:hAnsi="Times New Roman" w:cs="Times New Roman"/>
          <w:noProof/>
          <w:sz w:val="24"/>
          <w:szCs w:val="24"/>
        </w:rPr>
        <w:t>ntestinal mucosa</w:t>
      </w:r>
      <w:r w:rsidR="00585B05">
        <w:rPr>
          <w:rFonts w:ascii="Times New Roman" w:hAnsi="Times New Roman" w:cs="Times New Roman"/>
          <w:noProof/>
          <w:sz w:val="24"/>
          <w:szCs w:val="24"/>
        </w:rPr>
        <w:t>l</w:t>
      </w:r>
      <w:r w:rsidR="00585B05" w:rsidRPr="00BF1048">
        <w:rPr>
          <w:rFonts w:ascii="Times New Roman" w:hAnsi="Times New Roman" w:cs="Times New Roman"/>
          <w:noProof/>
          <w:sz w:val="24"/>
          <w:szCs w:val="24"/>
        </w:rPr>
        <w:t xml:space="preserve"> scraping</w:t>
      </w:r>
      <w:r w:rsidR="00585B05">
        <w:rPr>
          <w:rFonts w:ascii="Times New Roman" w:hAnsi="Times New Roman" w:cs="Times New Roman"/>
          <w:noProof/>
          <w:sz w:val="24"/>
          <w:szCs w:val="24"/>
        </w:rPr>
        <w:t xml:space="preserve"> samples of each rat. Red dots represented the time points</w:t>
      </w:r>
      <w:r w:rsidR="00E97B58">
        <w:rPr>
          <w:rFonts w:ascii="Times New Roman" w:hAnsi="Times New Roman" w:cs="Times New Roman"/>
          <w:noProof/>
          <w:sz w:val="24"/>
          <w:szCs w:val="24"/>
        </w:rPr>
        <w:t xml:space="preserve"> at which two</w:t>
      </w:r>
      <w:r w:rsidR="00E97B58" w:rsidRPr="00A4512C">
        <w:t xml:space="preserve"> </w:t>
      </w:r>
      <w:r w:rsidR="00E97B58">
        <w:rPr>
          <w:rFonts w:ascii="Times New Roman" w:hAnsi="Times New Roman" w:cs="Times New Roman"/>
          <w:noProof/>
          <w:sz w:val="24"/>
          <w:szCs w:val="24"/>
        </w:rPr>
        <w:t>s</w:t>
      </w:r>
      <w:r w:rsidR="00E97B58" w:rsidRPr="00A4512C">
        <w:rPr>
          <w:rFonts w:ascii="Times New Roman" w:hAnsi="Times New Roman" w:cs="Times New Roman"/>
          <w:noProof/>
          <w:sz w:val="24"/>
          <w:szCs w:val="24"/>
        </w:rPr>
        <w:t>uspected</w:t>
      </w:r>
      <w:r w:rsidR="00E97B58">
        <w:rPr>
          <w:rFonts w:ascii="Times New Roman" w:hAnsi="Times New Roman" w:cs="Times New Roman"/>
          <w:noProof/>
          <w:sz w:val="24"/>
          <w:szCs w:val="24"/>
        </w:rPr>
        <w:t xml:space="preserve"> fecal P-8 decendents were isolated, while the red circles represented the time points at which only one s</w:t>
      </w:r>
      <w:r w:rsidR="00E97B58" w:rsidRPr="00A4512C">
        <w:rPr>
          <w:rFonts w:ascii="Times New Roman" w:hAnsi="Times New Roman" w:cs="Times New Roman"/>
          <w:noProof/>
          <w:sz w:val="24"/>
          <w:szCs w:val="24"/>
        </w:rPr>
        <w:t>uspected</w:t>
      </w:r>
      <w:r w:rsidR="00E97B58">
        <w:rPr>
          <w:rFonts w:ascii="Times New Roman" w:hAnsi="Times New Roman" w:cs="Times New Roman"/>
          <w:noProof/>
          <w:sz w:val="24"/>
          <w:szCs w:val="24"/>
        </w:rPr>
        <w:t xml:space="preserve"> fecal P-8 decendent was isolated.</w:t>
      </w:r>
    </w:p>
    <w:p w14:paraId="2BEDEC67" w14:textId="77777777" w:rsidR="002A7905" w:rsidRDefault="002A7905" w:rsidP="002A7905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noProof/>
          <w:sz w:val="24"/>
          <w:szCs w:val="24"/>
          <w:highlight w:val="green"/>
        </w:rPr>
      </w:pPr>
      <w:r>
        <w:rPr>
          <w:noProof/>
        </w:rPr>
        <w:lastRenderedPageBreak/>
        <w:drawing>
          <wp:inline distT="0" distB="0" distL="0" distR="0" wp14:anchorId="2BE22F75" wp14:editId="5977BA24">
            <wp:extent cx="4977442" cy="478807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0158" cy="479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F7293" w14:textId="77777777" w:rsidR="00E97B58" w:rsidRPr="000F72D3" w:rsidRDefault="00E97B58" w:rsidP="00E97B58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86B5F">
        <w:rPr>
          <w:rFonts w:ascii="Times New Roman" w:hAnsi="Times New Roman" w:cs="Times New Roman"/>
          <w:b/>
          <w:noProof/>
          <w:sz w:val="24"/>
          <w:szCs w:val="24"/>
        </w:rPr>
        <w:t>Figure S2. The heatmap of the pairwise ANI values of 92 genomes together with reference P-8.</w:t>
      </w:r>
      <w:r w:rsidRPr="00786B5F">
        <w:rPr>
          <w:rFonts w:ascii="Times New Roman" w:hAnsi="Times New Roman" w:cs="Times New Roman"/>
          <w:noProof/>
          <w:sz w:val="24"/>
          <w:szCs w:val="24"/>
        </w:rPr>
        <w:t xml:space="preserve"> T</w:t>
      </w:r>
      <w:r>
        <w:rPr>
          <w:rFonts w:ascii="Times New Roman" w:hAnsi="Times New Roman" w:cs="Times New Roman"/>
          <w:noProof/>
          <w:sz w:val="24"/>
          <w:szCs w:val="24"/>
        </w:rPr>
        <w:t>he name of reference strain was colored in red.</w:t>
      </w:r>
    </w:p>
    <w:p w14:paraId="40156670" w14:textId="77777777" w:rsidR="00931A87" w:rsidRDefault="00931A87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007BBD8" w14:textId="77777777" w:rsidR="00931A87" w:rsidRDefault="00931A87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3BE0931" w14:textId="77777777" w:rsidR="00931A87" w:rsidRDefault="00931A87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C73475B" w14:textId="77777777" w:rsidR="00931A87" w:rsidRDefault="00931A87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D8574DA" w14:textId="77777777" w:rsidR="00931A87" w:rsidRDefault="00931A87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0D992DD" w14:textId="4FC4A21D" w:rsidR="00D57852" w:rsidRPr="00FA49CA" w:rsidRDefault="00931A87" w:rsidP="00D57852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8C0EB2" wp14:editId="461CB51D">
            <wp:extent cx="2477069" cy="326147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88680" cy="3276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90A1A" w14:textId="7707A76A" w:rsidR="004111A1" w:rsidRDefault="004111A1" w:rsidP="00F74AAA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81390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E97B58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581390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585B05" w:rsidRPr="00ED6230">
        <w:rPr>
          <w:rFonts w:ascii="Times New Roman" w:hAnsi="Times New Roman" w:cs="Times New Roman"/>
          <w:b/>
          <w:noProof/>
          <w:sz w:val="24"/>
          <w:szCs w:val="24"/>
        </w:rPr>
        <w:t xml:space="preserve">The histogram based on SNP numbers </w:t>
      </w:r>
      <w:r w:rsidR="00585B05">
        <w:rPr>
          <w:rFonts w:ascii="Times New Roman" w:hAnsi="Times New Roman" w:cs="Times New Roman"/>
          <w:b/>
          <w:noProof/>
          <w:sz w:val="24"/>
          <w:szCs w:val="24"/>
        </w:rPr>
        <w:t>observed in</w:t>
      </w:r>
      <w:r w:rsidR="00585B05" w:rsidRPr="00ED6230">
        <w:rPr>
          <w:rFonts w:ascii="Times New Roman" w:hAnsi="Times New Roman" w:cs="Times New Roman"/>
          <w:b/>
          <w:noProof/>
          <w:sz w:val="24"/>
          <w:szCs w:val="24"/>
        </w:rPr>
        <w:t xml:space="preserve"> each individual human or rat in three trials. </w:t>
      </w:r>
      <w:r w:rsidR="00585B05" w:rsidRPr="00ED6230">
        <w:rPr>
          <w:rFonts w:ascii="Times New Roman" w:hAnsi="Times New Roman" w:cs="Times New Roman"/>
          <w:noProof/>
          <w:sz w:val="24"/>
          <w:szCs w:val="24"/>
        </w:rPr>
        <w:t>The horizontal axis was the number of SNPs detected within each individual</w:t>
      </w:r>
      <w:r w:rsidR="00585B05">
        <w:rPr>
          <w:rFonts w:ascii="Times New Roman" w:hAnsi="Times New Roman" w:cs="Times New Roman"/>
          <w:noProof/>
          <w:sz w:val="24"/>
          <w:szCs w:val="24"/>
        </w:rPr>
        <w:t xml:space="preserve"> experimental subject</w:t>
      </w:r>
      <w:r w:rsidR="00585B05" w:rsidRPr="00ED6230">
        <w:rPr>
          <w:rFonts w:ascii="Times New Roman" w:hAnsi="Times New Roman" w:cs="Times New Roman"/>
          <w:noProof/>
          <w:sz w:val="24"/>
          <w:szCs w:val="24"/>
        </w:rPr>
        <w:t>, and the vertica</w:t>
      </w:r>
      <w:r w:rsidR="00585B05">
        <w:rPr>
          <w:rFonts w:ascii="Times New Roman" w:hAnsi="Times New Roman" w:cs="Times New Roman"/>
          <w:noProof/>
          <w:sz w:val="24"/>
          <w:szCs w:val="24"/>
        </w:rPr>
        <w:t>l axis was the number of the ex</w:t>
      </w:r>
      <w:r w:rsidR="00585B05" w:rsidRPr="004214EB">
        <w:rPr>
          <w:rFonts w:ascii="Times New Roman" w:hAnsi="Times New Roman" w:cs="Times New Roman"/>
          <w:noProof/>
          <w:sz w:val="24"/>
          <w:szCs w:val="24"/>
        </w:rPr>
        <w:t>perimental subjects</w:t>
      </w:r>
      <w:r w:rsidR="00585B05">
        <w:rPr>
          <w:rFonts w:ascii="Times New Roman" w:hAnsi="Times New Roman" w:cs="Times New Roman"/>
          <w:noProof/>
          <w:sz w:val="24"/>
          <w:szCs w:val="24"/>
        </w:rPr>
        <w:t xml:space="preserve"> carrying corresponding SNPs.</w:t>
      </w:r>
      <w:r w:rsidR="00585B05" w:rsidRPr="008C447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85B05">
        <w:rPr>
          <w:rFonts w:ascii="Times New Roman" w:hAnsi="Times New Roman" w:cs="Times New Roman"/>
          <w:noProof/>
          <w:sz w:val="24"/>
          <w:szCs w:val="24"/>
        </w:rPr>
        <w:t>Different grey degree</w:t>
      </w:r>
      <w:r w:rsidR="00585B05" w:rsidRPr="00AB7523">
        <w:rPr>
          <w:rFonts w:ascii="Times New Roman" w:hAnsi="Times New Roman" w:cs="Times New Roman"/>
          <w:noProof/>
          <w:sz w:val="24"/>
          <w:szCs w:val="24"/>
        </w:rPr>
        <w:t xml:space="preserve"> presented different trials.</w:t>
      </w:r>
    </w:p>
    <w:p w14:paraId="1FCB6793" w14:textId="3A406BDC" w:rsidR="00D57852" w:rsidRDefault="00D57852" w:rsidP="00D57852">
      <w:pPr>
        <w:autoSpaceDE w:val="0"/>
        <w:autoSpaceDN w:val="0"/>
        <w:adjustRightInd w:val="0"/>
        <w:spacing w:after="100" w:afterAutospacing="1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76B0E9" wp14:editId="472673CE">
            <wp:extent cx="3662009" cy="3200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62009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49E36" w14:textId="7BAE7EB9" w:rsidR="00585B05" w:rsidRDefault="004111A1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="00E97B58">
        <w:rPr>
          <w:rFonts w:ascii="Times New Roman" w:hAnsi="Times New Roman" w:cs="Times New Roman"/>
          <w:b/>
          <w:noProof/>
          <w:sz w:val="24"/>
          <w:szCs w:val="24"/>
        </w:rPr>
        <w:t>4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585B05" w:rsidRPr="00581390">
        <w:rPr>
          <w:rFonts w:ascii="Times New Roman" w:hAnsi="Times New Roman" w:cs="Times New Roman"/>
          <w:b/>
          <w:noProof/>
          <w:sz w:val="24"/>
          <w:szCs w:val="24"/>
        </w:rPr>
        <w:t>The agarose gel electrophoresis of partial re-isolates on validation of plasmid loss.</w:t>
      </w:r>
      <w:r w:rsidR="00585B0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85B05" w:rsidRPr="009227DF">
        <w:rPr>
          <w:rFonts w:ascii="Times New Roman" w:hAnsi="Times New Roman" w:cs="Times New Roman"/>
          <w:noProof/>
          <w:sz w:val="24"/>
          <w:szCs w:val="24"/>
        </w:rPr>
        <w:t>M refer</w:t>
      </w:r>
      <w:r w:rsidR="00585B05">
        <w:rPr>
          <w:rFonts w:ascii="Times New Roman" w:hAnsi="Times New Roman" w:cs="Times New Roman"/>
          <w:noProof/>
          <w:sz w:val="24"/>
          <w:szCs w:val="24"/>
        </w:rPr>
        <w:t>r</w:t>
      </w:r>
      <w:r w:rsidR="00585B05" w:rsidRPr="009227DF">
        <w:rPr>
          <w:rFonts w:ascii="Times New Roman" w:hAnsi="Times New Roman" w:cs="Times New Roman"/>
          <w:noProof/>
          <w:sz w:val="24"/>
          <w:szCs w:val="24"/>
        </w:rPr>
        <w:t>ed to marker, 1 st</w:t>
      </w:r>
      <w:r w:rsidR="00585B05">
        <w:rPr>
          <w:rFonts w:ascii="Times New Roman" w:hAnsi="Times New Roman" w:cs="Times New Roman"/>
          <w:noProof/>
          <w:sz w:val="24"/>
          <w:szCs w:val="24"/>
        </w:rPr>
        <w:t>oo</w:t>
      </w:r>
      <w:r w:rsidR="00585B05" w:rsidRPr="009227DF">
        <w:rPr>
          <w:rFonts w:ascii="Times New Roman" w:hAnsi="Times New Roman" w:cs="Times New Roman"/>
          <w:noProof/>
          <w:sz w:val="24"/>
          <w:szCs w:val="24"/>
        </w:rPr>
        <w:t>d for reference P-8, 2-16 for all 15 strains of trial3, and 17-21 represented 5 strains of trial1, while 22-27 were for 6 strains of trial2.</w:t>
      </w:r>
    </w:p>
    <w:p w14:paraId="3D9C3973" w14:textId="77777777" w:rsidR="00875E15" w:rsidRDefault="00875E15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D54D076" w14:textId="77777777" w:rsidR="00875E15" w:rsidRDefault="00875E15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9CE16FC" w14:textId="77777777" w:rsidR="00875E15" w:rsidRDefault="00875E15" w:rsidP="00585B05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55EB3BF" w14:textId="77777777" w:rsidR="00B2443F" w:rsidRDefault="00B2443F" w:rsidP="00F74AAA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D226CF8" w14:textId="77777777" w:rsidR="00B2443F" w:rsidRDefault="00B2443F" w:rsidP="00F74AAA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CBB43FB" w14:textId="77777777" w:rsidR="00B2443F" w:rsidRDefault="00B2443F" w:rsidP="00F74AAA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2548C66" w14:textId="77777777" w:rsidR="00875E15" w:rsidRDefault="00875E15" w:rsidP="00F74AAA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4592" w:type="pct"/>
        <w:tblLook w:val="04A0" w:firstRow="1" w:lastRow="0" w:firstColumn="1" w:lastColumn="0" w:noHBand="0" w:noVBand="1"/>
      </w:tblPr>
      <w:tblGrid>
        <w:gridCol w:w="1148"/>
        <w:gridCol w:w="979"/>
        <w:gridCol w:w="708"/>
        <w:gridCol w:w="1275"/>
        <w:gridCol w:w="1172"/>
        <w:gridCol w:w="1159"/>
        <w:gridCol w:w="583"/>
        <w:gridCol w:w="604"/>
      </w:tblGrid>
      <w:tr w:rsidR="00931A87" w:rsidRPr="00D83851" w14:paraId="28B1076E" w14:textId="77777777" w:rsidTr="00D83851">
        <w:trPr>
          <w:trHeight w:val="237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75B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lastRenderedPageBreak/>
              <w:t>Table S1. Information of Volunteers.</w:t>
            </w:r>
          </w:p>
        </w:tc>
      </w:tr>
      <w:tr w:rsidR="00D83851" w:rsidRPr="00931A87" w14:paraId="3172CA57" w14:textId="77777777" w:rsidTr="00A4512C">
        <w:trPr>
          <w:trHeight w:val="250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D1A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Volunte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444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D8E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Age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7EA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BMI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608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Volunteer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D3B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Gender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ED1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Ag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6EC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</w:rPr>
              <w:t>BMI</w:t>
            </w:r>
          </w:p>
        </w:tc>
      </w:tr>
      <w:tr w:rsidR="00D83851" w:rsidRPr="00D83851" w14:paraId="3CAAF680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387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E7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E4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3B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3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3E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0E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556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5D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19.6</w:t>
            </w:r>
          </w:p>
        </w:tc>
      </w:tr>
      <w:tr w:rsidR="00D83851" w:rsidRPr="00D83851" w14:paraId="2B4C4CEC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DD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C59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ame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7F4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79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DA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A3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63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7DA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.9</w:t>
            </w:r>
          </w:p>
        </w:tc>
      </w:tr>
      <w:tr w:rsidR="00D83851" w:rsidRPr="00D83851" w14:paraId="7ECDB2FC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4B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E2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6A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88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3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CD3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3D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3A9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B3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8.7</w:t>
            </w:r>
          </w:p>
        </w:tc>
      </w:tr>
      <w:tr w:rsidR="00D83851" w:rsidRPr="00D83851" w14:paraId="30D83986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91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F88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B34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5DA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19.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4FC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32E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796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CF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0.1</w:t>
            </w:r>
          </w:p>
        </w:tc>
      </w:tr>
      <w:tr w:rsidR="00D83851" w:rsidRPr="00D83851" w14:paraId="1B17E9A5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BF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40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5A6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909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.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2E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DCA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80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BF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1.3</w:t>
            </w:r>
          </w:p>
        </w:tc>
      </w:tr>
      <w:tr w:rsidR="00D83851" w:rsidRPr="00D83851" w14:paraId="1A7A3E7A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259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36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60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235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974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E9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AD9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13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9.3</w:t>
            </w:r>
          </w:p>
        </w:tc>
      </w:tr>
      <w:tr w:rsidR="00D83851" w:rsidRPr="00D83851" w14:paraId="2EFFFECE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85D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9C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82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F8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1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82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0BD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FD8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0F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5</w:t>
            </w:r>
          </w:p>
        </w:tc>
      </w:tr>
      <w:tr w:rsidR="00D83851" w:rsidRPr="00D83851" w14:paraId="1276803F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F6F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1D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0F9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819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7.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2DF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2C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9F8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E0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4.1</w:t>
            </w:r>
          </w:p>
        </w:tc>
      </w:tr>
      <w:tr w:rsidR="00D83851" w:rsidRPr="00D83851" w14:paraId="0A0A93B8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B239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1D8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8A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EE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8CE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4C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81E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609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1.5</w:t>
            </w:r>
          </w:p>
        </w:tc>
      </w:tr>
      <w:tr w:rsidR="00D83851" w:rsidRPr="00D83851" w14:paraId="608F2360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DE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36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B6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2FD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3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79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92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67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A8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7.4</w:t>
            </w:r>
          </w:p>
        </w:tc>
      </w:tr>
      <w:tr w:rsidR="00D83851" w:rsidRPr="00D83851" w14:paraId="6B12BE86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99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F6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AC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311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4.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3C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A4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4B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83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.3</w:t>
            </w:r>
          </w:p>
        </w:tc>
      </w:tr>
      <w:tr w:rsidR="00D83851" w:rsidRPr="00D83851" w14:paraId="1BBFA124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78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7B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4F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0CA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40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7A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2C5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09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.8</w:t>
            </w:r>
          </w:p>
        </w:tc>
      </w:tr>
      <w:tr w:rsidR="00D83851" w:rsidRPr="00D83851" w14:paraId="312E221E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9C3A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A4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BC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7A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80A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873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23F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C20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6</w:t>
            </w:r>
          </w:p>
        </w:tc>
      </w:tr>
      <w:tr w:rsidR="00D83851" w:rsidRPr="00D83851" w14:paraId="1436D577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ACB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Y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8A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550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11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87A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17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005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010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19.8</w:t>
            </w:r>
          </w:p>
        </w:tc>
      </w:tr>
      <w:tr w:rsidR="00D83851" w:rsidRPr="00D83851" w14:paraId="1D5D1091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CE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30D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64A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4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CDB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.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B5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A8D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3191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FF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2.4</w:t>
            </w:r>
          </w:p>
        </w:tc>
      </w:tr>
      <w:tr w:rsidR="00D83851" w:rsidRPr="00D83851" w14:paraId="0DE89ED3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2A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81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5E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B68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7A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17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D353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6FE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6.3</w:t>
            </w:r>
          </w:p>
        </w:tc>
      </w:tr>
      <w:tr w:rsidR="00D83851" w:rsidRPr="00D83851" w14:paraId="021197E4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23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AA3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30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5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79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8.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B75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EFE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852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7BC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5.5</w:t>
            </w:r>
          </w:p>
        </w:tc>
      </w:tr>
      <w:tr w:rsidR="00D83851" w:rsidRPr="00D83851" w14:paraId="3E1D20A5" w14:textId="77777777" w:rsidTr="00A4512C">
        <w:trPr>
          <w:trHeight w:val="237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A8F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1334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8C0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4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D61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7.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F968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E1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0ECF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D0C6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7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10E7" w14:textId="77777777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20.4</w:t>
            </w:r>
          </w:p>
        </w:tc>
      </w:tr>
      <w:tr w:rsidR="00931A87" w:rsidRPr="00D83851" w14:paraId="30F63345" w14:textId="77777777" w:rsidTr="00D83851">
        <w:trPr>
          <w:trHeight w:val="237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2A7" w14:textId="7C4D338B" w:rsidR="00D83851" w:rsidRPr="00D83851" w:rsidRDefault="00D83851" w:rsidP="00D838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</w:rPr>
              <w:t>Note</w:t>
            </w:r>
            <w:r w:rsidRPr="00D83851">
              <w:rPr>
                <w:rFonts w:ascii="Arial" w:eastAsia="宋体" w:hAnsi="Arial" w:cs="Arial"/>
                <w:color w:val="000000"/>
                <w:kern w:val="0"/>
                <w:sz w:val="18"/>
              </w:rPr>
              <w:t>: BMI stands for body mass index.</w:t>
            </w:r>
          </w:p>
        </w:tc>
      </w:tr>
    </w:tbl>
    <w:p w14:paraId="1F3A17BF" w14:textId="77777777" w:rsidR="00B2443F" w:rsidRPr="00A4512C" w:rsidRDefault="00B2443F" w:rsidP="00F74AAA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B8187C2" w14:textId="20BDE687" w:rsidR="00A319DE" w:rsidRDefault="00A319DE">
      <w:pPr>
        <w:widowControl/>
        <w:jc w:val="left"/>
      </w:pPr>
    </w:p>
    <w:p w14:paraId="06C72407" w14:textId="77777777" w:rsidR="00A319DE" w:rsidRDefault="00A319DE">
      <w:pPr>
        <w:sectPr w:rsidR="00A319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Ind w:w="35" w:type="dxa"/>
        <w:tblLook w:val="04A0" w:firstRow="1" w:lastRow="0" w:firstColumn="1" w:lastColumn="0" w:noHBand="0" w:noVBand="1"/>
      </w:tblPr>
      <w:tblGrid>
        <w:gridCol w:w="839"/>
        <w:gridCol w:w="4672"/>
        <w:gridCol w:w="839"/>
        <w:gridCol w:w="4486"/>
      </w:tblGrid>
      <w:tr w:rsidR="00782404" w:rsidRPr="00AC2073" w14:paraId="7C1D488C" w14:textId="77777777" w:rsidTr="00F762D8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5AA26" w14:textId="724B5495" w:rsidR="00782404" w:rsidRPr="00AC2073" w:rsidRDefault="00782404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lastRenderedPageBreak/>
              <w:t>Table S</w:t>
            </w:r>
            <w:r w:rsidR="00E97B58">
              <w:rPr>
                <w:rFonts w:ascii="Arial" w:eastAsia="宋体" w:hAnsi="Arial" w:cs="Arial"/>
                <w:color w:val="000000"/>
                <w:kern w:val="0"/>
                <w:sz w:val="16"/>
              </w:rPr>
              <w:t>2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. Information of reisolatede strains used for whole genome sequencing.</w:t>
            </w:r>
          </w:p>
        </w:tc>
      </w:tr>
      <w:tr w:rsidR="00782404" w:rsidRPr="00AC2073" w14:paraId="4016DD87" w14:textId="77777777" w:rsidTr="00F762D8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50D6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03402" w14:textId="7777777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ampling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819C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1B418" w14:textId="7777777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ampling time</w:t>
            </w:r>
          </w:p>
        </w:tc>
      </w:tr>
      <w:tr w:rsidR="00782404" w:rsidRPr="00AC2073" w14:paraId="5C4C300C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689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8647" w14:textId="01492B83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43A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9F6E04" w14:textId="5F5E992F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-1</w:t>
            </w:r>
          </w:p>
        </w:tc>
      </w:tr>
      <w:tr w:rsidR="00782404" w:rsidRPr="00AC2073" w14:paraId="4D5F99B9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16B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9EC3" w14:textId="4506D17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538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0BBD08" w14:textId="375E76E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-1</w:t>
            </w:r>
          </w:p>
        </w:tc>
      </w:tr>
      <w:tr w:rsidR="00782404" w:rsidRPr="00AC2073" w14:paraId="09E17B91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226D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8FBA" w14:textId="48A8362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D48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FCE4C7" w14:textId="34BCCFE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1-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2</w:t>
            </w:r>
          </w:p>
        </w:tc>
      </w:tr>
      <w:tr w:rsidR="00782404" w:rsidRPr="00AC2073" w14:paraId="15F69B31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11E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2063E" w14:textId="508C22C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2FE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E846F3" w14:textId="3CDC6F6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1-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2</w:t>
            </w:r>
          </w:p>
        </w:tc>
      </w:tr>
      <w:tr w:rsidR="00782404" w:rsidRPr="00AC2073" w14:paraId="01B4E969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622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F9E2" w14:textId="7B960B8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482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E45C48" w14:textId="046C1703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1-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3</w:t>
            </w:r>
          </w:p>
        </w:tc>
      </w:tr>
      <w:tr w:rsidR="00782404" w:rsidRPr="00AC2073" w14:paraId="20C56BB3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1DE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75966" w14:textId="535D72B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822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D72C25" w14:textId="73BDDEE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1-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3</w:t>
            </w:r>
          </w:p>
        </w:tc>
      </w:tr>
      <w:tr w:rsidR="00782404" w:rsidRPr="00AC2073" w14:paraId="6B3FE764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670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54F3" w14:textId="4A8F210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C1F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2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8A432C" w14:textId="491196A0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2-1</w:t>
            </w:r>
          </w:p>
        </w:tc>
      </w:tr>
      <w:tr w:rsidR="00782404" w:rsidRPr="00AC2073" w14:paraId="7E359DBE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E3A3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A4E0" w14:textId="331B064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1C3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2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FE209B" w14:textId="03D7675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2-1</w:t>
            </w:r>
          </w:p>
        </w:tc>
      </w:tr>
      <w:tr w:rsidR="00782404" w:rsidRPr="00AC2073" w14:paraId="31158F1B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6E2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5F79" w14:textId="319B637B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A39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2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D28A6F" w14:textId="20A7DBFA" w:rsidR="00782404" w:rsidRPr="00AC2073" w:rsidRDefault="00782404" w:rsidP="00D06D8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2-2</w:t>
            </w:r>
          </w:p>
        </w:tc>
      </w:tr>
      <w:tr w:rsidR="00782404" w:rsidRPr="00AC2073" w14:paraId="00C7B1D9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BCED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99D5" w14:textId="66A80C04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29A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2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943BD1" w14:textId="11BF898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2-2</w:t>
            </w:r>
          </w:p>
        </w:tc>
      </w:tr>
      <w:tr w:rsidR="00782404" w:rsidRPr="00AC2073" w14:paraId="61E97129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7B1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0AF6" w14:textId="7452787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554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2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972EC1" w14:textId="4BC7E4B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2-3</w:t>
            </w:r>
          </w:p>
        </w:tc>
      </w:tr>
      <w:tr w:rsidR="00782404" w:rsidRPr="00AC2073" w14:paraId="73DD435D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23E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7332" w14:textId="2BE73FE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2A2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2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D887C5" w14:textId="56E72AF2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2-3</w:t>
            </w:r>
          </w:p>
        </w:tc>
      </w:tr>
      <w:tr w:rsidR="00782404" w:rsidRPr="00AC2073" w14:paraId="2159FD4F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4CD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5F92" w14:textId="0121E8AE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7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35D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3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D8203F" w14:textId="3AE7A5E0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3-1</w:t>
            </w:r>
          </w:p>
        </w:tc>
      </w:tr>
      <w:tr w:rsidR="00782404" w:rsidRPr="00AC2073" w14:paraId="341B633D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933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9FAA" w14:textId="3B36F1C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7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3D6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3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8ABA57" w14:textId="2A86F1E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consumption of Rat3-1</w:t>
            </w:r>
          </w:p>
        </w:tc>
      </w:tr>
      <w:tr w:rsidR="00782404" w:rsidRPr="00AC2073" w14:paraId="5171E547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E78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69F4" w14:textId="5DCF2BA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758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3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93A01B" w14:textId="523DA924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3-2</w:t>
            </w:r>
          </w:p>
        </w:tc>
      </w:tr>
      <w:tr w:rsidR="00782404" w:rsidRPr="00AC2073" w14:paraId="5054301A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BAD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A1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D971" w14:textId="5583BC6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B03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3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0545D0" w14:textId="6E0FCCD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3-2</w:t>
            </w:r>
          </w:p>
        </w:tc>
      </w:tr>
      <w:tr w:rsidR="00782404" w:rsidRPr="00AC2073" w14:paraId="5DB0DB23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32BB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0F3D" w14:textId="1BB39B0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992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3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DE996E" w14:textId="70B9584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3-3</w:t>
            </w:r>
          </w:p>
        </w:tc>
      </w:tr>
      <w:tr w:rsidR="00782404" w:rsidRPr="00AC2073" w14:paraId="0F6D4159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C72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CDAF" w14:textId="03686B62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7F3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3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0CA6F1" w14:textId="1F67972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3-3</w:t>
            </w:r>
          </w:p>
        </w:tc>
      </w:tr>
      <w:tr w:rsidR="00782404" w:rsidRPr="00AC2073" w14:paraId="1B26EF87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A5FB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864C" w14:textId="0082150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CBA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4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0AA349" w14:textId="0651CE36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4-1</w:t>
            </w:r>
          </w:p>
        </w:tc>
      </w:tr>
      <w:tr w:rsidR="00782404" w:rsidRPr="00AC2073" w14:paraId="1EED9372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D6E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1821" w14:textId="14CD5A6F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922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4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B034FC" w14:textId="6631C44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4-2</w:t>
            </w:r>
          </w:p>
        </w:tc>
      </w:tr>
      <w:tr w:rsidR="00782404" w:rsidRPr="00AC2073" w14:paraId="26D06E1C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457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EA41" w14:textId="4D0B93E2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9B6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4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948573" w14:textId="238037B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4-2</w:t>
            </w:r>
          </w:p>
        </w:tc>
      </w:tr>
      <w:tr w:rsidR="00782404" w:rsidRPr="00AC2073" w14:paraId="7CFD1FEB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002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21FE" w14:textId="23FD8C8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00F7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4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55C897" w14:textId="55242CC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4-3</w:t>
            </w:r>
          </w:p>
        </w:tc>
      </w:tr>
      <w:tr w:rsidR="00782404" w:rsidRPr="00AC2073" w14:paraId="4CB07075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7D2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E6C0" w14:textId="3E4E18A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4173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4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3A8941" w14:textId="044AA4C0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4-3</w:t>
            </w:r>
          </w:p>
        </w:tc>
      </w:tr>
      <w:tr w:rsidR="00782404" w:rsidRPr="00AC2073" w14:paraId="24273BE0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28C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04FA" w14:textId="756C8B84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9947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5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5F03F2" w14:textId="5E0D9512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5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5-1</w:t>
            </w:r>
          </w:p>
        </w:tc>
      </w:tr>
      <w:tr w:rsidR="00782404" w:rsidRPr="00AC2073" w14:paraId="5A865BF1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B581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lastRenderedPageBreak/>
              <w:t>B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C106" w14:textId="4948530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CEA1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5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DFF351" w14:textId="3A3997E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5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5-1</w:t>
            </w:r>
          </w:p>
        </w:tc>
      </w:tr>
      <w:tr w:rsidR="00782404" w:rsidRPr="00AC2073" w14:paraId="316E397D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0D9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EF95" w14:textId="7CF8680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1B0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5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C54ED6" w14:textId="1205601B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5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5-2</w:t>
            </w:r>
          </w:p>
        </w:tc>
      </w:tr>
      <w:tr w:rsidR="00782404" w:rsidRPr="00AC2073" w14:paraId="640047F0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50C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5FAB" w14:textId="2BAAD92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15B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5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02D05E" w14:textId="1ADC62C2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5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5-2</w:t>
            </w:r>
          </w:p>
        </w:tc>
      </w:tr>
      <w:tr w:rsidR="00782404" w:rsidRPr="00AC2073" w14:paraId="552662E2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BF51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78C3" w14:textId="15EDA61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D83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5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815854" w14:textId="5E50DA26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5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5-3</w:t>
            </w:r>
          </w:p>
        </w:tc>
      </w:tr>
      <w:tr w:rsidR="00782404" w:rsidRPr="00AC2073" w14:paraId="4A3E5115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662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794E" w14:textId="16FF6876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7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7E93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5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AEB40D" w14:textId="2D5F4AE2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of Rat5-3</w:t>
            </w:r>
          </w:p>
        </w:tc>
      </w:tr>
      <w:tr w:rsidR="00782404" w:rsidRPr="00AC2073" w14:paraId="1A76EF16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5DE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5625C" w14:textId="19CC43F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7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104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6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9D529B" w14:textId="6D9825B6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6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6-1</w:t>
            </w:r>
          </w:p>
        </w:tc>
      </w:tr>
      <w:tr w:rsidR="00782404" w:rsidRPr="00AC2073" w14:paraId="36A6970B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CC3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8200" w14:textId="6AB9FB0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102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6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7F171D" w14:textId="3ECBFC60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6-1</w:t>
            </w:r>
          </w:p>
        </w:tc>
      </w:tr>
      <w:tr w:rsidR="00782404" w:rsidRPr="00AC2073" w14:paraId="2B09542B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53D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B1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4171" w14:textId="6C0150F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651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6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C00EEC" w14:textId="37C9808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6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6-2</w:t>
            </w:r>
          </w:p>
        </w:tc>
      </w:tr>
      <w:tr w:rsidR="00782404" w:rsidRPr="00AC2073" w14:paraId="7A01B9DC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C6B2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62AC" w14:textId="4C0070F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2950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6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4CD12F" w14:textId="78FDBC2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6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6-2</w:t>
            </w:r>
          </w:p>
        </w:tc>
      </w:tr>
      <w:tr w:rsidR="00782404" w:rsidRPr="00AC2073" w14:paraId="79518DF2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1932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58C5" w14:textId="7056BC2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73F3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6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1E312E" w14:textId="392EF8C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6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6-3</w:t>
            </w:r>
          </w:p>
        </w:tc>
      </w:tr>
      <w:tr w:rsidR="00782404" w:rsidRPr="00AC2073" w14:paraId="4A926FC4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6DC2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743B" w14:textId="6D6317DF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E39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6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D4B78D" w14:textId="0E940C15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6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6-3</w:t>
            </w:r>
          </w:p>
        </w:tc>
      </w:tr>
      <w:tr w:rsidR="00782404" w:rsidRPr="00AC2073" w14:paraId="713F7790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A05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509F" w14:textId="004F99E3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2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B8F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7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A356A4" w14:textId="11690684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7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7-1</w:t>
            </w:r>
          </w:p>
        </w:tc>
      </w:tr>
      <w:tr w:rsidR="00782404" w:rsidRPr="00AC2073" w14:paraId="77160035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D30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E6B3" w14:textId="773A74B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201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7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EDF67D" w14:textId="48E7711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7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7-1</w:t>
            </w:r>
          </w:p>
        </w:tc>
      </w:tr>
      <w:tr w:rsidR="00782404" w:rsidRPr="00AC2073" w14:paraId="4138AE46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F98D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5948" w14:textId="692774D4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3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0EC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7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169AAD" w14:textId="5AADEC9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7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7-2</w:t>
            </w:r>
          </w:p>
        </w:tc>
      </w:tr>
      <w:tr w:rsidR="00782404" w:rsidRPr="00AC2073" w14:paraId="4E99DBF2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7B9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0042" w14:textId="7D9FEE1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CADB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7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9CF619" w14:textId="4B7A72A6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7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7-2</w:t>
            </w:r>
          </w:p>
        </w:tc>
      </w:tr>
      <w:tr w:rsidR="00782404" w:rsidRPr="00AC2073" w14:paraId="121E10EF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BBF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BF87" w14:textId="471E033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A54B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4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B3DC7A" w14:textId="54EEFBEF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1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4-1</w:t>
            </w:r>
          </w:p>
        </w:tc>
      </w:tr>
      <w:tr w:rsidR="00782404" w:rsidRPr="00AC2073" w14:paraId="353AD880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67C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3E06" w14:textId="1BCB005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21E7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4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6F7DD3" w14:textId="159EBDF3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1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4-1</w:t>
            </w:r>
          </w:p>
        </w:tc>
      </w:tr>
      <w:tr w:rsidR="00782404" w:rsidRPr="00AC2073" w14:paraId="342BE1E2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7FF7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FBED" w14:textId="783AC096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5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7ABB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4-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7B2449" w14:textId="41A8892B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1 isolated at day 1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4-2</w:t>
            </w:r>
          </w:p>
        </w:tc>
      </w:tr>
      <w:tr w:rsidR="00782404" w:rsidRPr="00AC2073" w14:paraId="2A92A8C8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5B05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7FF9" w14:textId="009E71C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2CED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4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A36627" w14:textId="212286F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1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4-2</w:t>
            </w:r>
          </w:p>
        </w:tc>
      </w:tr>
      <w:tr w:rsidR="00782404" w:rsidRPr="00AC2073" w14:paraId="63C029DC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C67D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8E56" w14:textId="359CA3EE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6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6CC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4-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DF11F2" w14:textId="0A0A9A7B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>on of Rat14-3</w:t>
            </w:r>
          </w:p>
        </w:tc>
      </w:tr>
      <w:tr w:rsidR="00782404" w:rsidRPr="00AC2073" w14:paraId="161829C1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B88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2569" w14:textId="33AC3573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7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F05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R14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33AA46" w14:textId="2D6F9299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Strain2 isolated at day 14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="00D06D84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Rat14-3</w:t>
            </w:r>
          </w:p>
        </w:tc>
      </w:tr>
      <w:tr w:rsidR="00782404" w:rsidRPr="00AC2073" w14:paraId="6E01855F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A14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54FE" w14:textId="3BF39CFB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7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8E8E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M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84C835" w14:textId="4B02A8E7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1st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M4</w:t>
            </w:r>
          </w:p>
        </w:tc>
      </w:tr>
      <w:tr w:rsidR="00782404" w:rsidRPr="00AC2073" w14:paraId="1F9987CE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91D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9031" w14:textId="3A75040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1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6C4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M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AC071B" w14:textId="5E7ACF4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2nd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M4</w:t>
            </w:r>
          </w:p>
        </w:tc>
      </w:tr>
      <w:tr w:rsidR="00782404" w:rsidRPr="00AC2073" w14:paraId="6765E8C6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9A03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C1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5D6D" w14:textId="1974F95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Strain2 isolated at day 14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of volunteer 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ED7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M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D0053E" w14:textId="09ADBC7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4rd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M4</w:t>
            </w:r>
          </w:p>
        </w:tc>
      </w:tr>
      <w:tr w:rsidR="00782404" w:rsidRPr="00AC2073" w14:paraId="560A7FE5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D82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E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5E43" w14:textId="326711D0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1st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C59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M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DCB4A2" w14:textId="5BE43001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9th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M4</w:t>
            </w:r>
          </w:p>
        </w:tc>
      </w:tr>
      <w:tr w:rsidR="00782404" w:rsidRPr="00AC2073" w14:paraId="348E78BF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543F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E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EFD9" w14:textId="4ACEC7E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2nd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0E28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Y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BAE274" w14:textId="6BC953E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1st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Y2</w:t>
            </w:r>
          </w:p>
        </w:tc>
      </w:tr>
      <w:tr w:rsidR="00782404" w:rsidRPr="00AC2073" w14:paraId="77D9FE55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13E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lastRenderedPageBreak/>
              <w:t>E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2B17" w14:textId="4A8D6DDA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4rd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C97B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Y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D32909" w14:textId="028E28CC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2nd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Y2</w:t>
            </w:r>
          </w:p>
        </w:tc>
      </w:tr>
      <w:tr w:rsidR="00782404" w:rsidRPr="00AC2073" w14:paraId="39E75BBB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E85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E6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DC9F" w14:textId="3483968E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9th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8E23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Y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00B9DE" w14:textId="4F4D4EB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4rd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Y2</w:t>
            </w:r>
          </w:p>
        </w:tc>
      </w:tr>
      <w:tr w:rsidR="00782404" w:rsidRPr="00AC2073" w14:paraId="60013553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E5DA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E6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E2FE" w14:textId="1F83278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13th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FB6C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Y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062D36" w14:textId="29AAE54D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9th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Y2</w:t>
            </w:r>
          </w:p>
        </w:tc>
      </w:tr>
      <w:tr w:rsidR="00782404" w:rsidRPr="00AC2073" w14:paraId="411C1BC8" w14:textId="77777777" w:rsidTr="00F762D8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7A0A6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E6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BE93" w14:textId="4B9A6808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17th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DBEB4" w14:textId="77777777" w:rsidR="00782404" w:rsidRPr="00AC2073" w:rsidRDefault="00782404" w:rsidP="00F762D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>Y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9ED29" w14:textId="794BA6D4" w:rsidR="00782404" w:rsidRPr="00AC2073" w:rsidRDefault="00782404" w:rsidP="00F762D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The 13th week after </w:t>
            </w:r>
            <w:r w:rsidR="00273D24">
              <w:rPr>
                <w:rFonts w:ascii="Arial" w:eastAsia="宋体" w:hAnsi="Arial" w:cs="Arial"/>
                <w:color w:val="000000"/>
                <w:kern w:val="0"/>
                <w:sz w:val="16"/>
              </w:rPr>
              <w:t>P-8</w:t>
            </w:r>
            <w:r w:rsidRPr="00AC2073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consumption period of volunteer Y2</w:t>
            </w:r>
          </w:p>
        </w:tc>
      </w:tr>
    </w:tbl>
    <w:p w14:paraId="3D24C03B" w14:textId="77777777" w:rsidR="0082475A" w:rsidRPr="00782404" w:rsidRDefault="0082475A"/>
    <w:p w14:paraId="45EF6A4E" w14:textId="77777777" w:rsidR="0082475A" w:rsidRDefault="0082475A"/>
    <w:p w14:paraId="0CCE0822" w14:textId="77777777" w:rsidR="0082475A" w:rsidRPr="005239B0" w:rsidRDefault="0082475A"/>
    <w:p w14:paraId="1FBA462F" w14:textId="77777777" w:rsidR="005239B0" w:rsidRDefault="005239B0"/>
    <w:p w14:paraId="571AB301" w14:textId="77777777" w:rsidR="0082475A" w:rsidRDefault="0082475A"/>
    <w:p w14:paraId="6F548E0E" w14:textId="77777777" w:rsidR="0082475A" w:rsidRDefault="0082475A"/>
    <w:p w14:paraId="19DA9AE9" w14:textId="77777777" w:rsidR="0082475A" w:rsidRDefault="0082475A"/>
    <w:p w14:paraId="72759ECE" w14:textId="77777777" w:rsidR="0082475A" w:rsidRDefault="0082475A"/>
    <w:p w14:paraId="75C140B9" w14:textId="77777777" w:rsidR="005239B0" w:rsidRDefault="005239B0"/>
    <w:p w14:paraId="11DCFD29" w14:textId="77777777" w:rsidR="005239B0" w:rsidRDefault="005239B0"/>
    <w:p w14:paraId="65E8BC6C" w14:textId="77777777" w:rsidR="005239B0" w:rsidRPr="005239B0" w:rsidRDefault="005239B0"/>
    <w:p w14:paraId="255A2D96" w14:textId="77777777" w:rsidR="0082475A" w:rsidRDefault="0082475A"/>
    <w:p w14:paraId="0F93AAF0" w14:textId="77777777" w:rsidR="0082475A" w:rsidRDefault="0082475A"/>
    <w:p w14:paraId="2F116BB1" w14:textId="77777777" w:rsidR="0082475A" w:rsidRDefault="0082475A"/>
    <w:p w14:paraId="14A7E07A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75726DDC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41ED7DF1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4F056B7B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2A23BDB9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38323E72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7A9265E4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5D5BCACC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359" w:type="dxa"/>
        <w:tblLook w:val="04A0" w:firstRow="1" w:lastRow="0" w:firstColumn="1" w:lastColumn="0" w:noHBand="0" w:noVBand="1"/>
      </w:tblPr>
      <w:tblGrid>
        <w:gridCol w:w="2020"/>
        <w:gridCol w:w="3422"/>
        <w:gridCol w:w="1300"/>
        <w:gridCol w:w="2289"/>
        <w:gridCol w:w="2436"/>
        <w:gridCol w:w="742"/>
        <w:gridCol w:w="864"/>
        <w:gridCol w:w="1286"/>
      </w:tblGrid>
      <w:tr w:rsidR="00686735" w:rsidRPr="00A319DE" w14:paraId="531C16A0" w14:textId="77777777" w:rsidTr="00F762D8">
        <w:trPr>
          <w:trHeight w:val="285"/>
        </w:trPr>
        <w:tc>
          <w:tcPr>
            <w:tcW w:w="143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47C5" w14:textId="4EF8D170" w:rsidR="00686735" w:rsidRPr="00A319DE" w:rsidRDefault="00686735" w:rsidP="00D06D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D06D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The informations of primers used for SNP validation.</w:t>
            </w:r>
          </w:p>
        </w:tc>
      </w:tr>
      <w:tr w:rsidR="00686735" w:rsidRPr="00A319DE" w14:paraId="217B7FE3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CB98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6D6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(5'-3'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9A2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_len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8C0F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_Pos on frag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01DF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_pos on genom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D3D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43C1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</w:t>
            </w:r>
            <w:r w:rsidRPr="00A319DE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37D9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rget_len</w:t>
            </w:r>
          </w:p>
        </w:tc>
      </w:tr>
      <w:tr w:rsidR="00686735" w:rsidRPr="00A319DE" w14:paraId="3785CE1F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EB47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2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C508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TATGCCGCTTCA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D43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682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AE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0532-7111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9BCC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B5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D4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</w:tr>
      <w:tr w:rsidR="00686735" w:rsidRPr="00A319DE" w14:paraId="16CC8810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4B5D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2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E8EF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GAATAGGCTGG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CA81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AC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E0F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C3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E3B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5E8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5BD24637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C92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5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935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TCTCCGTGAAC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F0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C36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DF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8236-21888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D2A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89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9A2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</w:tr>
      <w:tr w:rsidR="00686735" w:rsidRPr="00A319DE" w14:paraId="04890B6F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8812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5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715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GCCGTGATA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17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EC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A37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79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E6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4</w:t>
            </w: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953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4849DD82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28E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6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206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CGTAGTCG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121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58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7F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8159-22287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2BAB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3B93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6B4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</w:tr>
      <w:tr w:rsidR="00686735" w:rsidRPr="00A319DE" w14:paraId="7C2CA87C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615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6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602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GGTGATTTC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7786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FA1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360F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BDBC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86E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AA93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76882068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A24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7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72E6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GTCATTTGT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A0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6A4C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A8AC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2867-22534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7C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667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933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</w:tr>
      <w:tr w:rsidR="00686735" w:rsidRPr="00A319DE" w14:paraId="2ABD3998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2E9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7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BAC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AGCCGATTG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5F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4FE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7C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D6C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2B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9E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107E38B3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6EC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9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940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ACCGGGCAACTG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A3BE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58EF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968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0386-2570986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D9C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083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9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B2C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</w:tr>
      <w:tr w:rsidR="00686735" w:rsidRPr="00A319DE" w14:paraId="33A2E2B2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E9F7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09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98C0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GCAAATCGCACGA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66E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B24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24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9478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B1E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A79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</w:t>
            </w:r>
          </w:p>
        </w:tc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639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33E5ABFD" w14:textId="77777777" w:rsidTr="00F762D8">
        <w:trPr>
          <w:trHeight w:val="285"/>
        </w:trPr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647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16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9C94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GGACCAAGGATG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8B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45BC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4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066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4980-1375580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83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0B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2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A11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</w:tr>
      <w:tr w:rsidR="00686735" w:rsidRPr="00A319DE" w14:paraId="6CB113D3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CC46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16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5838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CGACGATT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E6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AC86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4AC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8D2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EA9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23A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791BCC46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DCD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17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F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DE5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TGCCTTGAC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4DA9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393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672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8918-10595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E8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5D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1B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 w:rsidR="00686735" w:rsidRPr="00A319DE" w14:paraId="71AD8E01" w14:textId="77777777" w:rsidTr="00F762D8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979C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17</w:t>
            </w: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primerR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1104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GCGAGGTAGA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9C05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564B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24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3311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F960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CEC9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D90D" w14:textId="77777777" w:rsidR="00686735" w:rsidRPr="00A319DE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6735" w:rsidRPr="00A319DE" w14:paraId="5B7A93EF" w14:textId="77777777" w:rsidTr="00F762D8">
        <w:trPr>
          <w:trHeight w:val="285"/>
        </w:trPr>
        <w:tc>
          <w:tcPr>
            <w:tcW w:w="67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4BD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9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Several SNP sites were selected to be validated.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18D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E5D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BD7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0F1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E84" w14:textId="77777777" w:rsidR="00686735" w:rsidRPr="00A319DE" w:rsidRDefault="00686735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57FCE66" w14:textId="77777777" w:rsidR="00875E15" w:rsidRPr="0068673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331DF42D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1F2D2303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21A4FA91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512D434C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507BA468" w14:textId="77777777" w:rsidR="00875E15" w:rsidRDefault="00875E15">
      <w:pPr>
        <w:rPr>
          <w:rFonts w:ascii="Times New Roman" w:hAnsi="Times New Roman" w:cs="Times New Roman"/>
          <w:sz w:val="20"/>
          <w:szCs w:val="20"/>
        </w:rPr>
      </w:pPr>
    </w:p>
    <w:p w14:paraId="1DF91ADD" w14:textId="77777777" w:rsidR="0082475A" w:rsidRPr="00AC2073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207A645F" w14:textId="77777777" w:rsidR="00931A87" w:rsidRDefault="00931A8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613" w:type="dxa"/>
        <w:tblLook w:val="04A0" w:firstRow="1" w:lastRow="0" w:firstColumn="1" w:lastColumn="0" w:noHBand="0" w:noVBand="1"/>
      </w:tblPr>
      <w:tblGrid>
        <w:gridCol w:w="1202"/>
        <w:gridCol w:w="4043"/>
        <w:gridCol w:w="1134"/>
        <w:gridCol w:w="1060"/>
        <w:gridCol w:w="1066"/>
        <w:gridCol w:w="1276"/>
        <w:gridCol w:w="1801"/>
        <w:gridCol w:w="2031"/>
      </w:tblGrid>
      <w:tr w:rsidR="00686735" w:rsidRPr="0082475A" w14:paraId="5A7C9606" w14:textId="77777777" w:rsidTr="00F762D8">
        <w:trPr>
          <w:trHeight w:val="421"/>
        </w:trPr>
        <w:tc>
          <w:tcPr>
            <w:tcW w:w="1361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F666" w14:textId="3A879286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</w:t>
            </w:r>
            <w:r w:rsidR="00D06D8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 The information of the Plasmid-specific primers used in this study.</w:t>
            </w:r>
          </w:p>
        </w:tc>
      </w:tr>
      <w:tr w:rsidR="00686735" w:rsidRPr="0082475A" w14:paraId="17D0B0A3" w14:textId="77777777" w:rsidTr="00F762D8">
        <w:trPr>
          <w:trHeight w:val="617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43E7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ame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D56B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equence (5'</w:t>
            </w:r>
            <w:r w:rsidRPr="0082475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</w:rPr>
              <w:t>→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'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46B2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ize (bp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F3AE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tart_Po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3FFFF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top_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09D2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m (</w:t>
            </w:r>
            <w:r w:rsidRPr="0082475A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℃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9878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C content (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1463E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en_product (bp)</w:t>
            </w:r>
          </w:p>
        </w:tc>
      </w:tr>
      <w:tr w:rsidR="00686735" w:rsidRPr="0082475A" w14:paraId="76646DBA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174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1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1C9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CTCGGTTATGCCAGA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BB3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68E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59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2EA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5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64A3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874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5BE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91</w:t>
            </w:r>
          </w:p>
        </w:tc>
      </w:tr>
      <w:tr w:rsidR="00686735" w:rsidRPr="0082475A" w14:paraId="09ADB0D6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7D5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1_R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6DB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TCAATTCCCGTCGTTC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C9A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63F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69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A39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6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F18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.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DD2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E67A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1CC2E0FA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C56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2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DB1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CTTTGGGTTTTGGCA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863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317F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21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811F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2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4DA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.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5C1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3A6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72</w:t>
            </w:r>
          </w:p>
        </w:tc>
      </w:tr>
      <w:tr w:rsidR="00686735" w:rsidRPr="0082475A" w14:paraId="28E44C30" w14:textId="77777777" w:rsidTr="00F762D8">
        <w:trPr>
          <w:trHeight w:val="31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97B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2_R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E023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CTTAAACCAAGCAGTAATCT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490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434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0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CBB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E5D3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5.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7CAF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25C9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408CF93E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A1CE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3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49E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GTCAGTGAAGCCGGAA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1C9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192F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4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06BA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E1B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02A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539F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17</w:t>
            </w:r>
          </w:p>
        </w:tc>
      </w:tr>
      <w:tr w:rsidR="00686735" w:rsidRPr="0082475A" w14:paraId="298AF8DD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8A6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3_R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7053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GCACCAGATCCTGTAAA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E5E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F99A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809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974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7.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020D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2.9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4C1D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190C544B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EF9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4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E56E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GTGCCACCCTAGATGT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517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943A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3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3AAE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F53D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9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D85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5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376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59</w:t>
            </w:r>
          </w:p>
        </w:tc>
      </w:tr>
      <w:tr w:rsidR="00686735" w:rsidRPr="0082475A" w14:paraId="0E824C75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8DFA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4_R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634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GGTGAAATGCCTCTTAGAA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2C4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9FB2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4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4BD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4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C78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9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52C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3.5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2968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627EFE7E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D78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5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4AA2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AAACCGGGGGAACACA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F49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AA4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5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936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AAF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.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8ED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4C7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30</w:t>
            </w:r>
          </w:p>
        </w:tc>
      </w:tr>
      <w:tr w:rsidR="00686735" w:rsidRPr="0082475A" w14:paraId="3CA45EAC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0762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5_R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0BC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TCCCCCTAATCCCCCT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93B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0B4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1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924A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DF2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7.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8C7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5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C55D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6D6AB678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B6D1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6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2A9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AAAGTGGTGGCGTTT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EBAD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194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7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781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6A3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7661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5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3C22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47</w:t>
            </w:r>
          </w:p>
        </w:tc>
      </w:tr>
      <w:tr w:rsidR="00686735" w:rsidRPr="0082475A" w14:paraId="13AB724D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1CC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6_R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73B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ATGGCAGTCCTTACT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D58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0E9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3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693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F27D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7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9640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5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045F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6BC8EE03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B9E2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7_F1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D8A3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GCAGGAGATGGCGTTT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AE4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6ABA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6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3D5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B974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7879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691E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37</w:t>
            </w:r>
          </w:p>
        </w:tc>
      </w:tr>
      <w:tr w:rsidR="00686735" w:rsidRPr="0082475A" w14:paraId="1C196F14" w14:textId="77777777" w:rsidTr="00F762D8">
        <w:trPr>
          <w:trHeight w:val="286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FDCDB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P7_R1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88975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GCACCGCATTCACTTAA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E4DC8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ACA4C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1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F9AE2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57857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8.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669D6" w14:textId="77777777" w:rsidR="00686735" w:rsidRPr="0082475A" w:rsidRDefault="00686735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5</w:t>
            </w: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7147A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686735" w:rsidRPr="0082475A" w14:paraId="6E84410D" w14:textId="77777777" w:rsidTr="00F762D8">
        <w:trPr>
          <w:trHeight w:val="391"/>
        </w:trPr>
        <w:tc>
          <w:tcPr>
            <w:tcW w:w="136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152E" w14:textId="77777777" w:rsidR="00686735" w:rsidRPr="0082475A" w:rsidRDefault="00686735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ote: Tm represents the annealing temperature</w:t>
            </w:r>
          </w:p>
        </w:tc>
      </w:tr>
    </w:tbl>
    <w:p w14:paraId="126964A9" w14:textId="77777777" w:rsidR="00931A87" w:rsidRPr="00686735" w:rsidRDefault="00931A87">
      <w:pPr>
        <w:rPr>
          <w:rFonts w:ascii="Times New Roman" w:hAnsi="Times New Roman" w:cs="Times New Roman"/>
          <w:sz w:val="20"/>
          <w:szCs w:val="20"/>
        </w:rPr>
      </w:pPr>
    </w:p>
    <w:p w14:paraId="70475A31" w14:textId="77777777" w:rsidR="00931A87" w:rsidRDefault="00931A87">
      <w:pPr>
        <w:rPr>
          <w:rFonts w:ascii="Times New Roman" w:hAnsi="Times New Roman" w:cs="Times New Roman"/>
          <w:sz w:val="20"/>
          <w:szCs w:val="20"/>
        </w:rPr>
      </w:pPr>
    </w:p>
    <w:p w14:paraId="7C5C0FD8" w14:textId="77777777" w:rsidR="00931A87" w:rsidRDefault="00931A87">
      <w:pPr>
        <w:rPr>
          <w:rFonts w:ascii="Times New Roman" w:hAnsi="Times New Roman" w:cs="Times New Roman"/>
          <w:sz w:val="20"/>
          <w:szCs w:val="20"/>
        </w:rPr>
      </w:pPr>
    </w:p>
    <w:p w14:paraId="72D8D005" w14:textId="77777777" w:rsidR="00931A87" w:rsidRDefault="00931A87">
      <w:pPr>
        <w:rPr>
          <w:rFonts w:ascii="Times New Roman" w:hAnsi="Times New Roman" w:cs="Times New Roman"/>
          <w:sz w:val="20"/>
          <w:szCs w:val="20"/>
        </w:rPr>
      </w:pPr>
    </w:p>
    <w:p w14:paraId="02B14815" w14:textId="77777777" w:rsidR="00931A87" w:rsidRDefault="00931A87">
      <w:pPr>
        <w:rPr>
          <w:rFonts w:ascii="Times New Roman" w:hAnsi="Times New Roman" w:cs="Times New Roman"/>
          <w:sz w:val="20"/>
          <w:szCs w:val="20"/>
        </w:rPr>
      </w:pPr>
    </w:p>
    <w:p w14:paraId="78884734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1F209B91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40FCBEF3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96"/>
        <w:gridCol w:w="1387"/>
        <w:gridCol w:w="1097"/>
        <w:gridCol w:w="1111"/>
        <w:gridCol w:w="1717"/>
        <w:gridCol w:w="1111"/>
        <w:gridCol w:w="1011"/>
        <w:gridCol w:w="1357"/>
        <w:gridCol w:w="1326"/>
        <w:gridCol w:w="1371"/>
        <w:gridCol w:w="1574"/>
      </w:tblGrid>
      <w:tr w:rsidR="005C4C11" w:rsidRPr="0082475A" w14:paraId="71532F78" w14:textId="77777777" w:rsidTr="00F762D8">
        <w:trPr>
          <w:trHeight w:val="28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1B53" w14:textId="7E0CFA8A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Table S</w:t>
            </w:r>
            <w:r w:rsidR="00D06D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. The information of all P-8 re-isolates genomes.</w:t>
            </w:r>
          </w:p>
        </w:tc>
      </w:tr>
      <w:tr w:rsidR="005C4C11" w:rsidRPr="0082475A" w14:paraId="2EF8625F" w14:textId="77777777" w:rsidTr="00F762D8">
        <w:trPr>
          <w:trHeight w:val="285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F32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ample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C9A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. of sca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E52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Length(Mb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1EB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ap(bp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683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erageLength(bp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89E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50(bp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676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90(bp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469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xLength(bp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D6F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inLength(bp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3EC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C Content(%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A80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ccession No.</w:t>
            </w:r>
          </w:p>
        </w:tc>
      </w:tr>
      <w:tr w:rsidR="005C4C11" w:rsidRPr="0082475A" w14:paraId="2E9D753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AF1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6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609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6D6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A9E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0F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056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ED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24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E82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1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93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4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21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46A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919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TY00000000</w:t>
            </w:r>
          </w:p>
        </w:tc>
      </w:tr>
      <w:tr w:rsidR="005C4C11" w:rsidRPr="0082475A" w14:paraId="34FE33B3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C37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6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3E7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3F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0FE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D1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765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283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96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503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1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C9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53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1E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9F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TZ00000000</w:t>
            </w:r>
          </w:p>
        </w:tc>
      </w:tr>
      <w:tr w:rsidR="005C4C11" w:rsidRPr="0082475A" w14:paraId="7E70BB80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31F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6-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08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D4E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9D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0B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778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8D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96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51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0D8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4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421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03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9B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A00000000</w:t>
            </w:r>
          </w:p>
        </w:tc>
      </w:tr>
      <w:tr w:rsidR="005C4C11" w:rsidRPr="0082475A" w14:paraId="4CB648F1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278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6-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34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29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4E7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06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316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902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24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08D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66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3F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37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A6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B00000000</w:t>
            </w:r>
          </w:p>
        </w:tc>
      </w:tr>
      <w:tr w:rsidR="005C4C11" w:rsidRPr="0082475A" w14:paraId="7C87889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18E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6-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C4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9E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6E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FA3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256.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7B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96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B9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D87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9A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F1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378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C00000000</w:t>
            </w:r>
          </w:p>
        </w:tc>
      </w:tr>
      <w:tr w:rsidR="005C4C11" w:rsidRPr="0082475A" w14:paraId="5D23DE8D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F26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6-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D4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B19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CD6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59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322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95B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38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865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0F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6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4D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E0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419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D00000000</w:t>
            </w:r>
          </w:p>
        </w:tc>
      </w:tr>
      <w:tr w:rsidR="005C4C11" w:rsidRPr="0082475A" w14:paraId="7144223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C21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4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B7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C3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A5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E7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92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28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68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6E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1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6F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8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2C1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B1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E4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E00000000</w:t>
            </w:r>
          </w:p>
        </w:tc>
      </w:tr>
      <w:tr w:rsidR="005C4C11" w:rsidRPr="0082475A" w14:paraId="37844831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B48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4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CA1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B9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1C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3D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311.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E13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68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4D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3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DB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E9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876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E5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F00000000</w:t>
            </w:r>
          </w:p>
        </w:tc>
      </w:tr>
      <w:tr w:rsidR="005C4C11" w:rsidRPr="0082475A" w14:paraId="29BCAC8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45E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4-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C4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96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B67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378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490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57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68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0B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3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5CF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9A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B8E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21D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G00000000</w:t>
            </w:r>
          </w:p>
        </w:tc>
      </w:tr>
      <w:tr w:rsidR="005C4C11" w:rsidRPr="0082475A" w14:paraId="261BD8DB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3B9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4-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2F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0B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94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34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891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2B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E8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3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B7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CA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4E1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46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H00000000</w:t>
            </w:r>
          </w:p>
        </w:tc>
      </w:tr>
      <w:tr w:rsidR="005C4C11" w:rsidRPr="0082475A" w14:paraId="054B293E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150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A8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AF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5A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B81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282.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47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4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1F7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274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45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87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9C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8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AC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I00000000</w:t>
            </w:r>
          </w:p>
        </w:tc>
      </w:tr>
      <w:tr w:rsidR="005C4C11" w:rsidRPr="0082475A" w14:paraId="44AB22C0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E2B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93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05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9D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7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241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904.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A4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2D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2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01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22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332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B9E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EC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J00000000</w:t>
            </w:r>
          </w:p>
        </w:tc>
      </w:tr>
      <w:tr w:rsidR="005C4C11" w:rsidRPr="0082475A" w14:paraId="3EFA594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FAC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2-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57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DD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68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9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DA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858.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8B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68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93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6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46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22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17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CD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A7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K00000000</w:t>
            </w:r>
          </w:p>
        </w:tc>
      </w:tr>
      <w:tr w:rsidR="005C4C11" w:rsidRPr="0082475A" w14:paraId="3FE3666C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CEB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2-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94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5C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E3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0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3C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698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5E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82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11E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2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C9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84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F0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C6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3D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L00000000</w:t>
            </w:r>
          </w:p>
        </w:tc>
      </w:tr>
      <w:tr w:rsidR="005C4C11" w:rsidRPr="0082475A" w14:paraId="7823F1A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10D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2-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04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5CD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62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F6A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500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43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25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D62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3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2E8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91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58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86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F4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UM00000000</w:t>
            </w:r>
          </w:p>
        </w:tc>
      </w:tr>
      <w:tr w:rsidR="005C4C11" w:rsidRPr="0082475A" w14:paraId="5632F45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BDF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14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AE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077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3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B2D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433.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1FA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39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25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8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FF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0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05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1B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D0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T00000000</w:t>
            </w:r>
          </w:p>
        </w:tc>
      </w:tr>
      <w:tr w:rsidR="005C4C11" w:rsidRPr="0082475A" w14:paraId="6810A8F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42F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A84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FF5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977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62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18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960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12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55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B51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3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7DF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9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001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43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9E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U00000000</w:t>
            </w:r>
          </w:p>
        </w:tc>
      </w:tr>
      <w:tr w:rsidR="005C4C11" w:rsidRPr="0082475A" w14:paraId="4F171A51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2F2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AC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2B8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36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18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91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79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69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54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AF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3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811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17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5F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C2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5A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V00000000</w:t>
            </w:r>
          </w:p>
        </w:tc>
      </w:tr>
      <w:tr w:rsidR="005C4C11" w:rsidRPr="0082475A" w14:paraId="67CAEA48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848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0A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63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818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76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E0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609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206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8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1C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3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02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89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CC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FE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77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W00000000</w:t>
            </w:r>
          </w:p>
        </w:tc>
      </w:tr>
      <w:tr w:rsidR="005C4C11" w:rsidRPr="0082475A" w14:paraId="0F4818D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B76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B4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BD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205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92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E4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905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8C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52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0B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2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84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4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133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25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27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X00000000</w:t>
            </w:r>
          </w:p>
        </w:tc>
      </w:tr>
      <w:tr w:rsidR="005C4C11" w:rsidRPr="0082475A" w14:paraId="3D346636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B96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-3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72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5C0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008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72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9EB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666.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DFB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1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7EB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5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44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5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44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1AC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EB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Y00000000</w:t>
            </w:r>
          </w:p>
        </w:tc>
      </w:tr>
      <w:tr w:rsidR="005C4C11" w:rsidRPr="0082475A" w14:paraId="5821C938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FF6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2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D4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16D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0B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19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8D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838.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D6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4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18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86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33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BA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A9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E1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VZ00000000</w:t>
            </w:r>
          </w:p>
        </w:tc>
      </w:tr>
      <w:tr w:rsidR="005C4C11" w:rsidRPr="0082475A" w14:paraId="72ACE45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580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2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FC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D6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BE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53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F1A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895.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38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6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72C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1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9E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1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38C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6C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DD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A00000000</w:t>
            </w:r>
          </w:p>
        </w:tc>
      </w:tr>
      <w:tr w:rsidR="005C4C11" w:rsidRPr="0082475A" w14:paraId="0A288BCB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E2C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2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76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B42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FC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31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EE2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321.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91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6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5C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9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24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20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78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AC3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96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B00000000</w:t>
            </w:r>
          </w:p>
        </w:tc>
      </w:tr>
      <w:tr w:rsidR="005C4C11" w:rsidRPr="0082475A" w14:paraId="14B969A8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A72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R2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2F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59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2D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4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72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289.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5C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48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DDF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4B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7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09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29D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0C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C00000000</w:t>
            </w:r>
          </w:p>
        </w:tc>
      </w:tr>
      <w:tr w:rsidR="005C4C11" w:rsidRPr="0082475A" w14:paraId="510EC57E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0A1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2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760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54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3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01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D5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979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7A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2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B5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36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34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CD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E2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88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D00000000</w:t>
            </w:r>
          </w:p>
        </w:tc>
      </w:tr>
      <w:tr w:rsidR="005C4C11" w:rsidRPr="0082475A" w14:paraId="42BCC65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55A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2-3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C50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9E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B3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1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D18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185.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E0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9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65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8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4D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31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29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B1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75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E00000000</w:t>
            </w:r>
          </w:p>
        </w:tc>
      </w:tr>
      <w:tr w:rsidR="005C4C11" w:rsidRPr="0082475A" w14:paraId="51D9FFDC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DC9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3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0D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CB1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10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13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4B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326.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49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2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ED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B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7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B64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B3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DF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F00000000</w:t>
            </w:r>
          </w:p>
        </w:tc>
      </w:tr>
      <w:tr w:rsidR="005C4C11" w:rsidRPr="0082475A" w14:paraId="6AC080E2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80A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3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9F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59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BA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70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A9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447.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FA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24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37E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1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50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0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EC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FB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672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G00000000</w:t>
            </w:r>
          </w:p>
        </w:tc>
      </w:tr>
      <w:tr w:rsidR="005C4C11" w:rsidRPr="0082475A" w14:paraId="2B87631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5B0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3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392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73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35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7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030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953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2F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70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6B1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9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DB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6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7DC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FD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11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H00000000</w:t>
            </w:r>
          </w:p>
        </w:tc>
      </w:tr>
      <w:tr w:rsidR="005C4C11" w:rsidRPr="0082475A" w14:paraId="67CD06DA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DC8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3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80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8AE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65C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8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B8F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951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48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47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46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9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FB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00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84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09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I00000000</w:t>
            </w:r>
          </w:p>
        </w:tc>
      </w:tr>
      <w:tr w:rsidR="005C4C11" w:rsidRPr="0082475A" w14:paraId="7C629A41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D84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3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D1A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579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78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7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36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574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4B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0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AC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8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AB2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3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EDF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534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0B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J00000000</w:t>
            </w:r>
          </w:p>
        </w:tc>
      </w:tr>
      <w:tr w:rsidR="005C4C11" w:rsidRPr="0082475A" w14:paraId="20AE1EF3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A74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3-3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56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D6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55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02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C15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49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1B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47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C5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A6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30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C6F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A4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DA2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K00000000</w:t>
            </w:r>
          </w:p>
        </w:tc>
      </w:tr>
      <w:tr w:rsidR="005C4C11" w:rsidRPr="0082475A" w14:paraId="1AFCA1FD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068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4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300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A5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DD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44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6E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09.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D63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53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BC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3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96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F5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F8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53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L00000000</w:t>
            </w:r>
          </w:p>
        </w:tc>
      </w:tr>
      <w:tr w:rsidR="005C4C11" w:rsidRPr="0082475A" w14:paraId="197076C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181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4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DA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8F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614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07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A1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877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FC8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5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C73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9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D3C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23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7AD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C7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269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M00000000</w:t>
            </w:r>
          </w:p>
        </w:tc>
      </w:tr>
      <w:tr w:rsidR="005C4C11" w:rsidRPr="0082475A" w14:paraId="77331E14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9CE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4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1C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8A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5D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69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D79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037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A8B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0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986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B7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39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6B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6E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9B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N00000000</w:t>
            </w:r>
          </w:p>
        </w:tc>
      </w:tr>
      <w:tr w:rsidR="005C4C11" w:rsidRPr="0082475A" w14:paraId="5B62B0E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D73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4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6E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8C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3A2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40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FA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196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047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4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DE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B3E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8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346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0A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42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O00000000</w:t>
            </w:r>
          </w:p>
        </w:tc>
      </w:tr>
      <w:tr w:rsidR="005C4C11" w:rsidRPr="0082475A" w14:paraId="529352DD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1F8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4-3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BD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FC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EA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72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E62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759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2A3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1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40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A5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08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7D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14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P00000000</w:t>
            </w:r>
          </w:p>
        </w:tc>
      </w:tr>
      <w:tr w:rsidR="005C4C11" w:rsidRPr="0082475A" w14:paraId="431AC3B9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BDD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5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EA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044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0A8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717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0A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463.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73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9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BC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3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63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3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08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B5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B3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Q00000000</w:t>
            </w:r>
          </w:p>
        </w:tc>
      </w:tr>
      <w:tr w:rsidR="005C4C11" w:rsidRPr="0082475A" w14:paraId="0B0B3B5C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776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5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90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CD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20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9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60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553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15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70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F1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1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81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6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0E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294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DC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R00000000</w:t>
            </w:r>
          </w:p>
        </w:tc>
      </w:tr>
      <w:tr w:rsidR="005C4C11" w:rsidRPr="0082475A" w14:paraId="412399C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F7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5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42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AF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168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51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5A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882.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36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52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9A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345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38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2B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1A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22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S00000000</w:t>
            </w:r>
          </w:p>
        </w:tc>
      </w:tr>
      <w:tr w:rsidR="005C4C11" w:rsidRPr="0082475A" w14:paraId="1651F283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F3B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5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C9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81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6FC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65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D5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206.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1F1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00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EED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79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B71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5A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FAD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T00000000</w:t>
            </w:r>
          </w:p>
        </w:tc>
      </w:tr>
      <w:tr w:rsidR="005C4C11" w:rsidRPr="0082475A" w14:paraId="024BED7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599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5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D31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B8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6B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43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733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498.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89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1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79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7A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7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A6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22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03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U00000000</w:t>
            </w:r>
          </w:p>
        </w:tc>
      </w:tr>
      <w:tr w:rsidR="005C4C11" w:rsidRPr="0082475A" w14:paraId="0C569FB0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C7C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5-3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BE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89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4B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1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4A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180.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8E8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94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124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93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F0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4F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0CA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V00000000</w:t>
            </w:r>
          </w:p>
        </w:tc>
      </w:tr>
      <w:tr w:rsidR="005C4C11" w:rsidRPr="0082475A" w14:paraId="23C6D0C9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C79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6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BC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1C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38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61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E2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524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DA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0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A0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B5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20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5F8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B77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E1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W00000000</w:t>
            </w:r>
          </w:p>
        </w:tc>
      </w:tr>
      <w:tr w:rsidR="005C4C11" w:rsidRPr="0082475A" w14:paraId="5701D5FA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73B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6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961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87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EB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58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503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197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852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6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5A1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18F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4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EDC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B7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FE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X00000000</w:t>
            </w:r>
          </w:p>
        </w:tc>
      </w:tr>
      <w:tr w:rsidR="005C4C11" w:rsidRPr="0082475A" w14:paraId="247A30EA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C41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6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24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0A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DC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9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4D9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111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52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4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B8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3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2D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16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789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D8D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C4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Y00000000</w:t>
            </w:r>
          </w:p>
        </w:tc>
      </w:tr>
      <w:tr w:rsidR="005C4C11" w:rsidRPr="0082475A" w14:paraId="3DB79F86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366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6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075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F6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74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0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B8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990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75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3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C5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2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F9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32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BD2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99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8FD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WZ00000000</w:t>
            </w:r>
          </w:p>
        </w:tc>
      </w:tr>
      <w:tr w:rsidR="005C4C11" w:rsidRPr="0082475A" w14:paraId="1B2B070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9EC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6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D5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6A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89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33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CE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727.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C6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1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17D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6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C0E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7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A8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0BE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AC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A00000000</w:t>
            </w:r>
          </w:p>
        </w:tc>
      </w:tr>
      <w:tr w:rsidR="005C4C11" w:rsidRPr="0082475A" w14:paraId="3097D2E8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77D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6-3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E93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3D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8C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8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34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283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9F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48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7E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E1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4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8D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6E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BE8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B00000000</w:t>
            </w:r>
          </w:p>
        </w:tc>
      </w:tr>
      <w:tr w:rsidR="005C4C11" w:rsidRPr="0082475A" w14:paraId="545A7ACC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E42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R7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65C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C40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17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95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27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054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3A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1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B1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C0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9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54A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BEC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EF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C00000000</w:t>
            </w:r>
          </w:p>
        </w:tc>
      </w:tr>
      <w:tr w:rsidR="005C4C11" w:rsidRPr="0082475A" w14:paraId="07D2150F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C1B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7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E7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63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38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177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940.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E0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29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6C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D1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2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E6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F2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BE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D00000000</w:t>
            </w:r>
          </w:p>
        </w:tc>
      </w:tr>
      <w:tr w:rsidR="005C4C11" w:rsidRPr="0082475A" w14:paraId="5ECF3910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A20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7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47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E6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D5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10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78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957.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5D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77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79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302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A4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112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9E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E00000000</w:t>
            </w:r>
          </w:p>
        </w:tc>
      </w:tr>
      <w:tr w:rsidR="005C4C11" w:rsidRPr="0082475A" w14:paraId="7F36D31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029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7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44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EA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09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25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6D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313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3F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09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0D1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4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0C3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24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E9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87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3E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F00000000</w:t>
            </w:r>
          </w:p>
        </w:tc>
      </w:tr>
      <w:tr w:rsidR="005C4C11" w:rsidRPr="0082475A" w14:paraId="2BD0137B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D5F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4-1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95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F7B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64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0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98B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732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0C6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1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60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0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B7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EF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CC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D2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G00000000</w:t>
            </w:r>
          </w:p>
        </w:tc>
      </w:tr>
      <w:tr w:rsidR="005C4C11" w:rsidRPr="0082475A" w14:paraId="65FA9FAB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1D1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4-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92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9F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75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73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05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636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11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67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E65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9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25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5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56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C2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34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H00000000</w:t>
            </w:r>
          </w:p>
        </w:tc>
      </w:tr>
      <w:tr w:rsidR="005C4C11" w:rsidRPr="0082475A" w14:paraId="0875116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4F6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4-2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B3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92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E5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05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22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421.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19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28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28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9E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A3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B61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D9B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I00000000</w:t>
            </w:r>
          </w:p>
        </w:tc>
      </w:tr>
      <w:tr w:rsidR="005C4C11" w:rsidRPr="0082475A" w14:paraId="38216145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557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4-2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7C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0B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056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6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740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463.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C72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69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74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1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5E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08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9A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94B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AA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J00000000</w:t>
            </w:r>
          </w:p>
        </w:tc>
      </w:tr>
      <w:tr w:rsidR="005C4C11" w:rsidRPr="0082475A" w14:paraId="59B0FBE7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5D6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4-3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90A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88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CB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7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30B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867.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C6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4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32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9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81B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05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49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75E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FC7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K00000000</w:t>
            </w:r>
          </w:p>
        </w:tc>
      </w:tr>
      <w:tr w:rsidR="005C4C11" w:rsidRPr="0082475A" w14:paraId="11AB6C3D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CC03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14-3-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862D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582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3.14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521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11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5E5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596.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4B4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66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B45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5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52E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534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583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B44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4.5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1B1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XL00000000</w:t>
            </w:r>
          </w:p>
        </w:tc>
      </w:tr>
      <w:tr w:rsidR="005C4C11" w:rsidRPr="0082475A" w14:paraId="5CA186DE" w14:textId="77777777" w:rsidTr="00F762D8">
        <w:trPr>
          <w:trHeight w:val="315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42CC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verag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FA6F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1.8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4A44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.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0F9A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380.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66B89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16.3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47E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1104.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45C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446.6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92C1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7725.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C27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0.8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2C97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.5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832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C4C11" w:rsidRPr="0082475A" w14:paraId="63C041DF" w14:textId="77777777" w:rsidTr="00F762D8">
        <w:trPr>
          <w:trHeight w:val="315"/>
        </w:trPr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FD27B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t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9EBC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.6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7B4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F243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058.49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D945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577.2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F93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746.3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9CD0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2905.7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C9082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8347.88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A6D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2.2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4BBE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0.05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A198" w14:textId="77777777" w:rsidR="005C4C11" w:rsidRPr="0082475A" w:rsidRDefault="005C4C11" w:rsidP="00F762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5E399D64" w14:textId="77777777" w:rsidR="0082475A" w:rsidRDefault="0082475A">
      <w:pPr>
        <w:rPr>
          <w:rFonts w:ascii="Times New Roman" w:hAnsi="Times New Roman" w:cs="Times New Roman"/>
          <w:sz w:val="20"/>
          <w:szCs w:val="20"/>
        </w:rPr>
      </w:pPr>
    </w:p>
    <w:p w14:paraId="62C08A87" w14:textId="77777777" w:rsidR="00686735" w:rsidRDefault="00686735">
      <w:pPr>
        <w:rPr>
          <w:rFonts w:ascii="Times New Roman" w:hAnsi="Times New Roman" w:cs="Times New Roman"/>
          <w:sz w:val="20"/>
          <w:szCs w:val="20"/>
        </w:rPr>
      </w:pPr>
    </w:p>
    <w:p w14:paraId="0F8F5229" w14:textId="77777777" w:rsidR="00686735" w:rsidRDefault="00686735">
      <w:pPr>
        <w:rPr>
          <w:rFonts w:ascii="Times New Roman" w:hAnsi="Times New Roman" w:cs="Times New Roman"/>
          <w:sz w:val="20"/>
          <w:szCs w:val="20"/>
        </w:rPr>
      </w:pPr>
    </w:p>
    <w:p w14:paraId="084F9EB4" w14:textId="77777777" w:rsidR="00686735" w:rsidRDefault="00686735">
      <w:pPr>
        <w:rPr>
          <w:rFonts w:ascii="Times New Roman" w:hAnsi="Times New Roman" w:cs="Times New Roman"/>
          <w:sz w:val="20"/>
          <w:szCs w:val="20"/>
        </w:rPr>
      </w:pPr>
    </w:p>
    <w:p w14:paraId="71880E85" w14:textId="77777777" w:rsidR="00686735" w:rsidRDefault="00686735">
      <w:pPr>
        <w:rPr>
          <w:rFonts w:ascii="Times New Roman" w:hAnsi="Times New Roman" w:cs="Times New Roman"/>
          <w:sz w:val="20"/>
          <w:szCs w:val="20"/>
        </w:rPr>
      </w:pPr>
    </w:p>
    <w:p w14:paraId="0BA1E7D3" w14:textId="77777777" w:rsidR="00686735" w:rsidRDefault="00686735">
      <w:pPr>
        <w:rPr>
          <w:rFonts w:ascii="Times New Roman" w:hAnsi="Times New Roman" w:cs="Times New Roman"/>
          <w:sz w:val="20"/>
          <w:szCs w:val="20"/>
        </w:rPr>
      </w:pPr>
    </w:p>
    <w:p w14:paraId="61ABF960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1D8AD143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718AB4B4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71435486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3F0E91B0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2CF7F444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3F629AB0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44D51E70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840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708"/>
        <w:gridCol w:w="1135"/>
        <w:gridCol w:w="854"/>
        <w:gridCol w:w="988"/>
        <w:gridCol w:w="4395"/>
        <w:gridCol w:w="2837"/>
        <w:gridCol w:w="851"/>
        <w:gridCol w:w="4535"/>
      </w:tblGrid>
      <w:tr w:rsidR="005C4C11" w:rsidRPr="0082475A" w14:paraId="3CF6FF4D" w14:textId="77777777" w:rsidTr="00F762D8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A92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able. S6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he funtional annotation information for 4 lost plasmids.</w:t>
            </w:r>
          </w:p>
        </w:tc>
      </w:tr>
      <w:tr w:rsidR="005C4C11" w:rsidRPr="0082475A" w14:paraId="0D66F5D2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FC2B" w14:textId="77777777" w:rsidR="005C4C11" w:rsidRPr="00852B9C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FD9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ID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B9B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_I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60D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_class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181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_functio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E6D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_categori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1CA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EGG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017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5C4C11" w:rsidRPr="0082475A" w14:paraId="62DFB044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269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77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5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BB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1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AC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A7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-aminobutyrate permease and related permeas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82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1AB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29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1C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153A55E3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116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0B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3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BA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49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464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E7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glucose uptake perme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5E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FF6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534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3F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0336A325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00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AF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3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AC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6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37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86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nnose-6-phosphate isomer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AC8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DB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F0A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09D56BB7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FC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8F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5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1F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2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F44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29B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+/melibiose symporter and related transport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17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D6F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620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4C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03AC6D7E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8A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98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4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D6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3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4D5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K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CB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n-dependent transcriptional regula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F5A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13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70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4F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1BF44B2F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26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34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4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B4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9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A39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6F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te-specific recombinases, DNA invertase Pin homolog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B4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07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652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58C9DD78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FE8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3A3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4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1A2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9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9F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99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sase and inactivated derivativ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25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D0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4F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0C7F368F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CB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A5C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4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0D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9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DB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16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n2+ and Fe2+ transporters of the NRAMP famil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3BF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rganic ion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F7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32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D27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2D7C8073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8F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9D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4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A9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8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EA7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98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 protein TerC, possibly involved in tellurium resistanc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A2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rganic ion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5D4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18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457EE941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77C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38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3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B7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4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E6F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1D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edicted HD superfamily hydrol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B8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ral function prediction onl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73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695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DF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2A26FEC0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DB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21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5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AC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5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88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D44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edicted oxidoreductase related to nitroreduct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8E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ral function prediction onl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31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707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B5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7D173F6F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D88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A0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27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2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2C4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DC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uvate/2-oxoglutarate dehydrogenase complex, dihydrolipoamide dehydrogenase (E3) component, and related enzym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C1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ergy production and conversio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91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34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2546785B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869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9BF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94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1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BD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42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ases involved in chromosome partition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873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 control, cell division, chromosome partitionin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F0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49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23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52A5C893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16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34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6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29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2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A8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5E2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-galactosidase/beta-glucuronid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D5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B7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19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EE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Carbohydrate metabolism;Galactose metabolism [PATH:ko00052]|Metabolism;Lipid metabolism;Sphingolipid metabolism [PATH:ko00600]|Metabolism;Glycan biosynthesis and metabolism;Other glycan degradation [PATH:ko00511]</w:t>
            </w:r>
          </w:p>
        </w:tc>
      </w:tr>
      <w:tr w:rsidR="005C4C11" w:rsidRPr="0082475A" w14:paraId="55F7B983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EA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7E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59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CA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2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E86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EE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-galactosidase/beta-glucuronid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5CA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A9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19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3C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Carbohydrate metabolism;Galactose metabolism [PATH:ko00052]|Metabolism;Lipid metabolism;Sphingolipid metabolism [PATH:ko00600]|Metabolism;Glycan biosynthesis and metabolism;Other glycan degradation [PATH:ko00511]</w:t>
            </w:r>
          </w:p>
        </w:tc>
      </w:tr>
      <w:tr w:rsidR="005C4C11" w:rsidRPr="0082475A" w14:paraId="074102D7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B47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76A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5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F5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3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88B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86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galactosid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FC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B5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740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124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Carbohydrate metabolism;Galactose metabolism [PATH:ko00052]|Metabolism;Lipid metabolism;Glycerolipid metabolism [PATH:ko00561]|Metabolism;Lipid metabolism;Sphingolipid metabolism [PATH:ko00600]|Metabolism;Glycan biosynthesis and metabolism;Glycosphingolipid biosynthesis - globo series [PATH:ko00603]</w:t>
            </w:r>
          </w:p>
        </w:tc>
      </w:tr>
      <w:tr w:rsidR="005C4C11" w:rsidRPr="0082475A" w14:paraId="7DEA2BD9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BC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AC1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6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4C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8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05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3F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-galactosid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D2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09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230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CE4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Carbohydrate metabolism;Galactose metabolism [PATH:ko00052]</w:t>
            </w:r>
          </w:p>
        </w:tc>
      </w:tr>
      <w:tr w:rsidR="005C4C11" w:rsidRPr="0082475A" w14:paraId="42F50616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170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E16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6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A0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2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34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G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39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+/melibiose symporter and related transporte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19E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4F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620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349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1CE69FA9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36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06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0A0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3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A5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K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4C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n-dependent transcriptional regula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0A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63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70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AB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4872D466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F9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7D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1FA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3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345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6C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sase and inactivated derivativ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96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AB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749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2D9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38D2444C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2A4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B0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4D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9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DF2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80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te-specific recombinases, DNA invertase Pin homolog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9FE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33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8E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019DDB15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92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D2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6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A1F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3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F9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37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sase and inactivated derivativ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C0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33C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ED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598E60BD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73C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115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CB8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9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7E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3D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n2+ and Fe2+ transporters of the NRAMP famil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DC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rganic ion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42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32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899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24BE0FE6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84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636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37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1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EB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68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+ transport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4B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rganic ion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383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54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00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4F2BDE80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F0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1A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47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90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7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6AF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K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59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regulators consisting of a CheY-like receiver domain and a winged-helix DNA-binding doma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13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 mechanisms; Transcriptio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3AF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766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23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;Signal transduction;Two-component system [PATH:ko02020]</w:t>
            </w:r>
          </w:p>
        </w:tc>
      </w:tr>
      <w:tr w:rsidR="005C4C11" w:rsidRPr="0082475A" w14:paraId="6EDF4930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FC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ED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861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1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F2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A0B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ases involved in chromosome partition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6C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 control, cell division, chromosome partitionin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1C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49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08F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6C53F1A1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A6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42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69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3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42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CE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hydroxyacetone kin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A1D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9D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587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9D2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Lipid metabolism;Glycerolipid metabolism [PATH:ko00561]</w:t>
            </w:r>
          </w:p>
        </w:tc>
      </w:tr>
      <w:tr w:rsidR="005C4C11" w:rsidRPr="0082475A" w14:paraId="2A95C599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61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E2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2B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3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F73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653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hydroxyacetone kin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74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31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587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E3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Lipid metabolism;Glycerolipid metabolism [PATH:ko00561]</w:t>
            </w:r>
          </w:p>
        </w:tc>
      </w:tr>
      <w:tr w:rsidR="005C4C11" w:rsidRPr="0082475A" w14:paraId="64E15AEB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6D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2D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0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6A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4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AD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PR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D9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meases of the major facilitator superfamil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AE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rbohydrate transport and metabolism;Amino acid transport and </w:t>
            </w: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etabolism;Inorganic ion transport and metabolism;General function prediction onl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59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K0821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4B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444522EC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C6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06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2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0D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9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49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E22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te-specific recombinases, DNA invertase Pin homolog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7BA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B4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42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7F7F05F0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A34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78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0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E7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8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B5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D7C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sase and inactivated derivatives, IS30 famil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C0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43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A51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6023F73C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20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55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0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34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3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FB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AF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sase and inactivated derivativ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08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DF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9CB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2678E080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24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DD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90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5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B2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EE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poisomerase I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95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A7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16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AED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63BB08ED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94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DD4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65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02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1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48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65A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enine specific DNA methylase Mo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C93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3B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731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FF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6993C31A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6E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382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0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6E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2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2BE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78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ion transport ATP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9D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rganic ion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89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53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24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0B60F605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9FF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F8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0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D1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47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D2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5E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osin-crossreactive antige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98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nction unknow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D96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025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B6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01D6524A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1B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B2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BB1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4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CB5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460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haracterized protein conserved in bacteri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6C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nction unknow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39B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27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1D8737E1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94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68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58E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2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71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4A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pe I restriction-modification system methyltransferase subuni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2C1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fense mechanism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7F9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42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E5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4367D6CD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F0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A9D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1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CB2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6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E24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67D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ype I site-specific restriction-modification system, R (restriction) subunit and related helicas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C4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fense mechanism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2F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15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90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252B525A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9B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EA1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656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54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7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6D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3B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triction endonuclease S subunit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D74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fense mechanism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1E8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15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DF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461D7998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B1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22E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3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0B6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1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77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39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C-type polar amino acid transport system, ATPase componen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B2A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2A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02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CB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18A8EA3F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872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8D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36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217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7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696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96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C-type amino acid transport system, permease componen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32B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85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02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F4D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6B154579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C65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96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3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0B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7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F0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621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C-type amino acid transport system, permease componen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B9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4B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02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D6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21325E16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BD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85C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3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91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8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45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E6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C-type amino acid transport/signal transduction systems, periplasmic component/doma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61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acid transport and metabolism; Signal transduction mechanism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73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03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3A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72838DBA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FD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10B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4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99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5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E5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F8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4-dihydroxy-2-naphthoate octaprenyltransfer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42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enzyme transport and metabolis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675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4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0D2F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;Metabolism of cofactors and vitamins;Ubiquinone and other terpenoid-quinone biosynthesis [PATH:ko00130]</w:t>
            </w:r>
          </w:p>
        </w:tc>
      </w:tr>
      <w:tr w:rsidR="005C4C11" w:rsidRPr="0082475A" w14:paraId="655E3E97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79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35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4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51D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12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CD0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B41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d shock protein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17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60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70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09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C4C11" w:rsidRPr="0082475A" w14:paraId="217B1DAF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C3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ED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4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56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05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68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D23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gr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C99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3D7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475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2A5A41D9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9706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697E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4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5F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32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B1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4AB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sase and inactivated derivative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9F3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, recombination and repai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435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7F8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C4C11" w:rsidRPr="0082475A" w14:paraId="30C10942" w14:textId="77777777" w:rsidTr="00F762D8">
        <w:trPr>
          <w:trHeight w:val="285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F992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p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4AC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BP_RS1539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8DF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G233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C049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6BCA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wth inhibitor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F1D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 mechanism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A57B8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7171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FCAC" w14:textId="77777777" w:rsidR="005C4C11" w:rsidRPr="0082475A" w:rsidRDefault="005C4C11" w:rsidP="00F76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247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3EFD99FC" w14:textId="77777777" w:rsidR="005C4C11" w:rsidRDefault="005C4C11">
      <w:pPr>
        <w:rPr>
          <w:rFonts w:ascii="Times New Roman" w:hAnsi="Times New Roman" w:cs="Times New Roman"/>
          <w:sz w:val="20"/>
          <w:szCs w:val="20"/>
        </w:rPr>
      </w:pPr>
    </w:p>
    <w:p w14:paraId="3DCDFCB3" w14:textId="77777777" w:rsidR="0082475A" w:rsidRPr="0082475A" w:rsidRDefault="0082475A">
      <w:pPr>
        <w:rPr>
          <w:rFonts w:ascii="Times New Roman" w:hAnsi="Times New Roman" w:cs="Times New Roman"/>
          <w:sz w:val="20"/>
          <w:szCs w:val="20"/>
        </w:rPr>
      </w:pPr>
    </w:p>
    <w:sectPr w:rsidR="0082475A" w:rsidRPr="0082475A" w:rsidSect="00A319D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944FD" w14:textId="77777777" w:rsidR="005A1FED" w:rsidRDefault="005A1FED" w:rsidP="00F61692">
      <w:r>
        <w:separator/>
      </w:r>
    </w:p>
  </w:endnote>
  <w:endnote w:type="continuationSeparator" w:id="0">
    <w:p w14:paraId="68C47B3B" w14:textId="77777777" w:rsidR="005A1FED" w:rsidRDefault="005A1FED" w:rsidP="00F61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F1B38" w14:textId="77777777" w:rsidR="005A1FED" w:rsidRDefault="005A1FED" w:rsidP="00F61692">
      <w:r>
        <w:separator/>
      </w:r>
    </w:p>
  </w:footnote>
  <w:footnote w:type="continuationSeparator" w:id="0">
    <w:p w14:paraId="1DFE4D45" w14:textId="77777777" w:rsidR="005A1FED" w:rsidRDefault="005A1FED" w:rsidP="00F61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08A"/>
    <w:rsid w:val="00011C07"/>
    <w:rsid w:val="00015C73"/>
    <w:rsid w:val="0004227F"/>
    <w:rsid w:val="000E5629"/>
    <w:rsid w:val="000E678C"/>
    <w:rsid w:val="000F72D3"/>
    <w:rsid w:val="00273059"/>
    <w:rsid w:val="00273D24"/>
    <w:rsid w:val="002933BE"/>
    <w:rsid w:val="002A7905"/>
    <w:rsid w:val="002C3314"/>
    <w:rsid w:val="002D2075"/>
    <w:rsid w:val="00307C31"/>
    <w:rsid w:val="00320907"/>
    <w:rsid w:val="00365017"/>
    <w:rsid w:val="00377178"/>
    <w:rsid w:val="003A53F8"/>
    <w:rsid w:val="004111A1"/>
    <w:rsid w:val="004214EB"/>
    <w:rsid w:val="00426702"/>
    <w:rsid w:val="004455FE"/>
    <w:rsid w:val="00452AA3"/>
    <w:rsid w:val="004B3FCD"/>
    <w:rsid w:val="0051174C"/>
    <w:rsid w:val="005239B0"/>
    <w:rsid w:val="00585B05"/>
    <w:rsid w:val="005A1FED"/>
    <w:rsid w:val="005C4C11"/>
    <w:rsid w:val="005F3DFB"/>
    <w:rsid w:val="00635EE9"/>
    <w:rsid w:val="00644B3E"/>
    <w:rsid w:val="00652CAC"/>
    <w:rsid w:val="00686735"/>
    <w:rsid w:val="006A2A6A"/>
    <w:rsid w:val="006D1F4F"/>
    <w:rsid w:val="0076148D"/>
    <w:rsid w:val="00762026"/>
    <w:rsid w:val="00782404"/>
    <w:rsid w:val="00786B5F"/>
    <w:rsid w:val="007C15E0"/>
    <w:rsid w:val="0082475A"/>
    <w:rsid w:val="00852B9C"/>
    <w:rsid w:val="00875E15"/>
    <w:rsid w:val="008B4738"/>
    <w:rsid w:val="00931A87"/>
    <w:rsid w:val="009A6826"/>
    <w:rsid w:val="009C630C"/>
    <w:rsid w:val="009E208A"/>
    <w:rsid w:val="009F268A"/>
    <w:rsid w:val="00A04E83"/>
    <w:rsid w:val="00A319DE"/>
    <w:rsid w:val="00A4512C"/>
    <w:rsid w:val="00A7542C"/>
    <w:rsid w:val="00A77F01"/>
    <w:rsid w:val="00AC2073"/>
    <w:rsid w:val="00B2443F"/>
    <w:rsid w:val="00B76C96"/>
    <w:rsid w:val="00BF1048"/>
    <w:rsid w:val="00C121BE"/>
    <w:rsid w:val="00C736E8"/>
    <w:rsid w:val="00D06D84"/>
    <w:rsid w:val="00D539CF"/>
    <w:rsid w:val="00D57852"/>
    <w:rsid w:val="00D83851"/>
    <w:rsid w:val="00E064F3"/>
    <w:rsid w:val="00E2127A"/>
    <w:rsid w:val="00E26739"/>
    <w:rsid w:val="00E40E45"/>
    <w:rsid w:val="00E53B73"/>
    <w:rsid w:val="00E674E7"/>
    <w:rsid w:val="00E97B58"/>
    <w:rsid w:val="00F61692"/>
    <w:rsid w:val="00F74AAA"/>
    <w:rsid w:val="00FA49CA"/>
    <w:rsid w:val="00FF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648E3"/>
  <w15:chartTrackingRefBased/>
  <w15:docId w15:val="{95B074AB-DC1D-4E6F-9423-AFA716C9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1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1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1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1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1692"/>
    <w:rPr>
      <w:sz w:val="18"/>
      <w:szCs w:val="18"/>
    </w:rPr>
  </w:style>
  <w:style w:type="character" w:styleId="a5">
    <w:name w:val="Emphasis"/>
    <w:basedOn w:val="a0"/>
    <w:uiPriority w:val="20"/>
    <w:qFormat/>
    <w:rsid w:val="00F61692"/>
    <w:rPr>
      <w:i/>
      <w:iCs/>
    </w:rPr>
  </w:style>
  <w:style w:type="character" w:styleId="a6">
    <w:name w:val="annotation reference"/>
    <w:basedOn w:val="a0"/>
    <w:uiPriority w:val="99"/>
    <w:semiHidden/>
    <w:unhideWhenUsed/>
    <w:rsid w:val="00F6169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6169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61692"/>
  </w:style>
  <w:style w:type="paragraph" w:styleId="a8">
    <w:name w:val="Balloon Text"/>
    <w:basedOn w:val="a"/>
    <w:link w:val="Char2"/>
    <w:uiPriority w:val="99"/>
    <w:semiHidden/>
    <w:unhideWhenUsed/>
    <w:rsid w:val="00F6169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61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8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625</Words>
  <Characters>20668</Characters>
  <Application>Microsoft Office Word</Application>
  <DocSecurity>0</DocSecurity>
  <Lines>172</Lines>
  <Paragraphs>48</Paragraphs>
  <ScaleCrop>false</ScaleCrop>
  <Company/>
  <LinksUpToDate>false</LinksUpToDate>
  <CharactersWithSpaces>2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 Song</dc:creator>
  <cp:keywords/>
  <dc:description/>
  <cp:lastModifiedBy>Song Yuqin</cp:lastModifiedBy>
  <cp:revision>16</cp:revision>
  <cp:lastPrinted>2017-10-28T09:36:00Z</cp:lastPrinted>
  <dcterms:created xsi:type="dcterms:W3CDTF">2018-03-21T18:38:00Z</dcterms:created>
  <dcterms:modified xsi:type="dcterms:W3CDTF">2018-05-03T09:55:00Z</dcterms:modified>
</cp:coreProperties>
</file>